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418EA" w14:textId="77777777" w:rsidR="003A0A43" w:rsidRPr="002611BF" w:rsidRDefault="003A0A43" w:rsidP="003A0A43">
      <w:pPr>
        <w:pStyle w:val="Heading1"/>
        <w:rPr>
          <w:rFonts w:cs="Times New Roman"/>
          <w:bCs/>
          <w:sz w:val="24"/>
          <w:szCs w:val="24"/>
        </w:rPr>
      </w:pPr>
      <w:r w:rsidRPr="002611BF">
        <w:rPr>
          <w:rFonts w:ascii="Times New Roman" w:hAnsi="Times New Roman" w:cs="Times New Roman"/>
          <w:b/>
          <w:bCs/>
          <w:color w:val="auto"/>
          <w:sz w:val="24"/>
          <w:szCs w:val="24"/>
        </w:rPr>
        <w:t>Supplement</w:t>
      </w:r>
    </w:p>
    <w:p w14:paraId="028C8EC3" w14:textId="77777777" w:rsidR="003A0A43" w:rsidRPr="003A0A43" w:rsidRDefault="003A0A43" w:rsidP="003A0A43">
      <w:pPr>
        <w:pStyle w:val="Heading3"/>
        <w:rPr>
          <w:rFonts w:cs="Times New Roman"/>
          <w:b/>
          <w:bCs/>
          <w:color w:val="auto"/>
          <w:sz w:val="24"/>
          <w:szCs w:val="24"/>
        </w:rPr>
      </w:pPr>
      <w:r w:rsidRPr="003A0A43">
        <w:rPr>
          <w:rFonts w:cs="Times New Roman"/>
          <w:b/>
          <w:bCs/>
          <w:color w:val="auto"/>
          <w:sz w:val="24"/>
          <w:szCs w:val="24"/>
        </w:rPr>
        <w:t xml:space="preserve">Supplemental Table 1. </w:t>
      </w:r>
      <w:r w:rsidRPr="003A0A43">
        <w:rPr>
          <w:rFonts w:cs="Times New Roman"/>
          <w:color w:val="auto"/>
          <w:sz w:val="24"/>
          <w:szCs w:val="24"/>
        </w:rPr>
        <w:t>Algorithm Outputs Calculation Methodology</w:t>
      </w:r>
    </w:p>
    <w:tbl>
      <w:tblPr>
        <w:tblStyle w:val="TableGrid"/>
        <w:tblW w:w="0" w:type="auto"/>
        <w:tblLook w:val="04A0" w:firstRow="1" w:lastRow="0" w:firstColumn="1" w:lastColumn="0" w:noHBand="0" w:noVBand="1"/>
      </w:tblPr>
      <w:tblGrid>
        <w:gridCol w:w="2245"/>
        <w:gridCol w:w="7105"/>
      </w:tblGrid>
      <w:tr w:rsidR="003A0A43" w:rsidRPr="003A0A43" w14:paraId="707C55AC" w14:textId="77777777" w:rsidTr="009809B6">
        <w:tc>
          <w:tcPr>
            <w:tcW w:w="2245" w:type="dxa"/>
            <w:shd w:val="clear" w:color="auto" w:fill="BFBFBF" w:themeFill="background1" w:themeFillShade="BF"/>
          </w:tcPr>
          <w:p w14:paraId="654D7730" w14:textId="77777777" w:rsidR="003A0A43" w:rsidRPr="003A0A43" w:rsidRDefault="003A0A43" w:rsidP="009809B6">
            <w:pPr>
              <w:rPr>
                <w:b/>
                <w:bCs/>
              </w:rPr>
            </w:pPr>
            <w:r w:rsidRPr="003A0A43">
              <w:rPr>
                <w:b/>
                <w:bCs/>
              </w:rPr>
              <w:t>Item</w:t>
            </w:r>
          </w:p>
        </w:tc>
        <w:tc>
          <w:tcPr>
            <w:tcW w:w="7105" w:type="dxa"/>
            <w:shd w:val="clear" w:color="auto" w:fill="BFBFBF" w:themeFill="background1" w:themeFillShade="BF"/>
          </w:tcPr>
          <w:p w14:paraId="67E2524E" w14:textId="77777777" w:rsidR="003A0A43" w:rsidRPr="003A0A43" w:rsidRDefault="003A0A43" w:rsidP="009809B6">
            <w:pPr>
              <w:rPr>
                <w:b/>
                <w:bCs/>
              </w:rPr>
            </w:pPr>
            <w:r w:rsidRPr="003A0A43">
              <w:rPr>
                <w:b/>
                <w:bCs/>
              </w:rPr>
              <w:t>Calculation methodology</w:t>
            </w:r>
            <w:r w:rsidRPr="003A0A43">
              <w:rPr>
                <w:b/>
                <w:bCs/>
              </w:rPr>
              <w:tab/>
            </w:r>
          </w:p>
        </w:tc>
      </w:tr>
      <w:tr w:rsidR="003A0A43" w:rsidRPr="005846D7" w14:paraId="3DAB2305" w14:textId="77777777" w:rsidTr="009809B6">
        <w:tc>
          <w:tcPr>
            <w:tcW w:w="9350" w:type="dxa"/>
            <w:gridSpan w:val="2"/>
            <w:shd w:val="clear" w:color="auto" w:fill="F2F2F2" w:themeFill="background1" w:themeFillShade="F2"/>
          </w:tcPr>
          <w:p w14:paraId="6CEF916E" w14:textId="77777777" w:rsidR="003A0A43" w:rsidRPr="005846D7" w:rsidRDefault="003A0A43" w:rsidP="009809B6">
            <w:pPr>
              <w:rPr>
                <w:b/>
                <w:bCs/>
              </w:rPr>
            </w:pPr>
            <w:r w:rsidRPr="005846D7">
              <w:rPr>
                <w:b/>
                <w:bCs/>
              </w:rPr>
              <w:t>Software Device Functions</w:t>
            </w:r>
          </w:p>
        </w:tc>
      </w:tr>
      <w:tr w:rsidR="003A0A43" w:rsidRPr="005846D7" w14:paraId="64A823EE" w14:textId="77777777" w:rsidTr="009809B6">
        <w:tc>
          <w:tcPr>
            <w:tcW w:w="2245" w:type="dxa"/>
          </w:tcPr>
          <w:p w14:paraId="696B4C9B" w14:textId="77777777" w:rsidR="003A0A43" w:rsidRPr="005846D7" w:rsidRDefault="003A0A43" w:rsidP="009809B6">
            <w:r w:rsidRPr="005846D7">
              <w:t>Fetal Heart Rate Baseline</w:t>
            </w:r>
          </w:p>
          <w:p w14:paraId="5466D5B0" w14:textId="77777777" w:rsidR="003A0A43" w:rsidRPr="005846D7" w:rsidRDefault="003A0A43" w:rsidP="009809B6"/>
        </w:tc>
        <w:tc>
          <w:tcPr>
            <w:tcW w:w="7105" w:type="dxa"/>
          </w:tcPr>
          <w:p w14:paraId="082092B0" w14:textId="2D1B062E" w:rsidR="003A0A43" w:rsidRPr="005846D7" w:rsidRDefault="003A0A43" w:rsidP="009809B6">
            <w:r w:rsidRPr="005846D7">
              <w:t xml:space="preserve">Identified regions of Accelerations, Decelerations, and Marked Variability using deep learning derived algorithm and then calculating the mean of values in the remaining regions. At least 2 minutes of data must be available. </w:t>
            </w:r>
            <w:bookmarkStart w:id="0" w:name="bookmark=id.26in1rg" w:colFirst="0" w:colLast="0"/>
            <w:bookmarkEnd w:id="0"/>
            <w:r w:rsidRPr="005846D7">
              <w:t>Calculations adhere to NICHD definition</w:t>
            </w:r>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Cite&gt;&lt;Author&gt;Simpson&lt;/Author&gt;&lt;Year&gt;2010&lt;/Year&gt;&lt;RecNum&gt;1&lt;/RecNum&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p>
        </w:tc>
      </w:tr>
      <w:tr w:rsidR="003A0A43" w:rsidRPr="005846D7" w14:paraId="0568A4F3" w14:textId="77777777" w:rsidTr="009809B6">
        <w:tc>
          <w:tcPr>
            <w:tcW w:w="2245" w:type="dxa"/>
          </w:tcPr>
          <w:p w14:paraId="217751EE" w14:textId="77777777" w:rsidR="003A0A43" w:rsidRPr="005846D7" w:rsidRDefault="003A0A43" w:rsidP="009809B6">
            <w:r w:rsidRPr="005846D7">
              <w:t xml:space="preserve">Accelerations  </w:t>
            </w:r>
          </w:p>
          <w:p w14:paraId="798EE396" w14:textId="77777777" w:rsidR="003A0A43" w:rsidRPr="005846D7" w:rsidRDefault="003A0A43" w:rsidP="009809B6"/>
        </w:tc>
        <w:tc>
          <w:tcPr>
            <w:tcW w:w="7105" w:type="dxa"/>
          </w:tcPr>
          <w:p w14:paraId="79BDE04F" w14:textId="45D934A2" w:rsidR="003A0A43" w:rsidRPr="005846D7" w:rsidRDefault="003A0A43" w:rsidP="009809B6">
            <w:r w:rsidRPr="005846D7">
              <w:t>Acceleration region identification: Deep Learning algorithm to detect a visually apparent abrupt increase in FHR with programmatic post-processing to ensure adherence to NICHD definition</w:t>
            </w:r>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Cite&gt;&lt;Author&gt;Simpson&lt;/Author&gt;&lt;Year&gt;2010&lt;/Year&gt;&lt;RecNum&gt;1&lt;/RecNum&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p>
          <w:p w14:paraId="0453296B" w14:textId="7B892438" w:rsidR="003A0A43" w:rsidRPr="005846D7" w:rsidRDefault="003A0A43" w:rsidP="009809B6">
            <w:r w:rsidRPr="005846D7">
              <w:t>Output labeling for 10x10, or 15x15 as per NICHD definitions</w:t>
            </w:r>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p>
        </w:tc>
      </w:tr>
      <w:tr w:rsidR="003A0A43" w:rsidRPr="005846D7" w14:paraId="75EFF411" w14:textId="77777777" w:rsidTr="009809B6">
        <w:tc>
          <w:tcPr>
            <w:tcW w:w="2245" w:type="dxa"/>
          </w:tcPr>
          <w:p w14:paraId="1A8C9ECD" w14:textId="77777777" w:rsidR="003A0A43" w:rsidRPr="005846D7" w:rsidRDefault="003A0A43" w:rsidP="009809B6">
            <w:r w:rsidRPr="005846D7">
              <w:t>Decelerations: Detecting regions of Decelerations</w:t>
            </w:r>
          </w:p>
        </w:tc>
        <w:tc>
          <w:tcPr>
            <w:tcW w:w="7105" w:type="dxa"/>
          </w:tcPr>
          <w:p w14:paraId="1FB4CB82" w14:textId="5FEE0723" w:rsidR="003A0A43" w:rsidRPr="005846D7" w:rsidRDefault="003A0A43" w:rsidP="009809B6">
            <w:r w:rsidRPr="005846D7">
              <w:t>Deceleration region identification: Deep Learning algorithm to detect a visually apparent, usually symmetrical, gradual decrease in FHR and return to baseline with programmatic post-processing to ensure adherence to NICHD definition</w:t>
            </w:r>
            <w:bookmarkStart w:id="1" w:name="bookmark=id.1ksv4uv" w:colFirst="0" w:colLast="0"/>
            <w:bookmarkEnd w:id="1"/>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Cite&gt;&lt;Author&gt;Simpson&lt;/Author&gt;&lt;Year&gt;2010&lt;/Year&gt;&lt;RecNum&gt;1&lt;/RecNum&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p>
        </w:tc>
      </w:tr>
      <w:tr w:rsidR="003A0A43" w:rsidRPr="005846D7" w14:paraId="0406B6E9" w14:textId="77777777" w:rsidTr="009809B6">
        <w:tc>
          <w:tcPr>
            <w:tcW w:w="2245" w:type="dxa"/>
          </w:tcPr>
          <w:p w14:paraId="11733913" w14:textId="77777777" w:rsidR="003A0A43" w:rsidRPr="005846D7" w:rsidRDefault="003A0A43" w:rsidP="009809B6">
            <w:r w:rsidRPr="005846D7">
              <w:t xml:space="preserve">Contraction region identification </w:t>
            </w:r>
          </w:p>
        </w:tc>
        <w:tc>
          <w:tcPr>
            <w:tcW w:w="7105" w:type="dxa"/>
          </w:tcPr>
          <w:p w14:paraId="0C613BFD" w14:textId="19C1E65E" w:rsidR="003A0A43" w:rsidRPr="005846D7" w:rsidRDefault="003A0A43" w:rsidP="009809B6">
            <w:r w:rsidRPr="005846D7">
              <w:t>Identify regions of contractions using Deep Learning. A programmatic post-processing is performed to ensure that identified regions are compliant to NICHD guidelines</w:t>
            </w:r>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r>
              <w:t>.</w:t>
            </w:r>
          </w:p>
          <w:p w14:paraId="0947013A" w14:textId="77777777" w:rsidR="003A0A43" w:rsidRPr="005846D7" w:rsidRDefault="003A0A43" w:rsidP="009809B6">
            <w:r w:rsidRPr="005846D7">
              <w:t xml:space="preserve">The clinically relevant and derived parameters from contraction identification are frequency and duration below.   </w:t>
            </w:r>
          </w:p>
        </w:tc>
      </w:tr>
      <w:tr w:rsidR="003A0A43" w:rsidRPr="005846D7" w14:paraId="746C2352" w14:textId="77777777" w:rsidTr="009809B6">
        <w:tc>
          <w:tcPr>
            <w:tcW w:w="9350" w:type="dxa"/>
            <w:gridSpan w:val="2"/>
            <w:shd w:val="clear" w:color="auto" w:fill="F2F2F2" w:themeFill="background1" w:themeFillShade="F2"/>
          </w:tcPr>
          <w:p w14:paraId="10A3BBE6" w14:textId="77777777" w:rsidR="003A0A43" w:rsidRPr="005846D7" w:rsidRDefault="003A0A43" w:rsidP="009809B6">
            <w:pPr>
              <w:rPr>
                <w:b/>
                <w:bCs/>
              </w:rPr>
            </w:pPr>
            <w:r w:rsidRPr="005846D7">
              <w:rPr>
                <w:b/>
                <w:bCs/>
              </w:rPr>
              <w:t>Derived Function</w:t>
            </w:r>
            <w:r>
              <w:rPr>
                <w:b/>
                <w:bCs/>
              </w:rPr>
              <w:t>s</w:t>
            </w:r>
            <w:r w:rsidRPr="005846D7">
              <w:rPr>
                <w:b/>
                <w:bCs/>
              </w:rPr>
              <w:t xml:space="preserve"> </w:t>
            </w:r>
          </w:p>
        </w:tc>
      </w:tr>
      <w:tr w:rsidR="003A0A43" w:rsidRPr="005846D7" w14:paraId="7C3F95AF" w14:textId="77777777" w:rsidTr="009809B6">
        <w:tc>
          <w:tcPr>
            <w:tcW w:w="2245" w:type="dxa"/>
          </w:tcPr>
          <w:p w14:paraId="7393E68A" w14:textId="77777777" w:rsidR="003A0A43" w:rsidRPr="005846D7" w:rsidRDefault="003A0A43" w:rsidP="009809B6">
            <w:r w:rsidRPr="005846D7">
              <w:t>Variability of FHR baseline</w:t>
            </w:r>
          </w:p>
        </w:tc>
        <w:tc>
          <w:tcPr>
            <w:tcW w:w="7105" w:type="dxa"/>
          </w:tcPr>
          <w:p w14:paraId="0C002F9A" w14:textId="3EFA8B21" w:rsidR="003A0A43" w:rsidRPr="005846D7" w:rsidRDefault="003A0A43" w:rsidP="009809B6">
            <w:r w:rsidRPr="005846D7">
              <w:t>Programmatically calculated with a rule-based algorithm matching definitions of Absent, Minimal, Marked, or Moderate stated in the NICHD definitions</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p>
          <w:p w14:paraId="7E2ED6F9" w14:textId="77777777" w:rsidR="003A0A43" w:rsidRPr="005846D7" w:rsidRDefault="003A0A43" w:rsidP="009809B6">
            <w:r w:rsidRPr="005846D7">
              <w:t>NICHD Definition for Variability: “Determined in a 10-minute window, excluding accelerations and decelerations. Fluctuations in the baseline FHR that are irregular in amplitude and frequency and are visually quantified as the amplitude of the peak-to-trough in bpm.”</w:t>
            </w:r>
          </w:p>
          <w:p w14:paraId="65F9F8DA" w14:textId="77777777" w:rsidR="003A0A43" w:rsidRPr="005846D7" w:rsidRDefault="003A0A43" w:rsidP="009809B6">
            <w:r w:rsidRPr="005846D7">
              <w:t xml:space="preserve">Mathematical/Programmatic calculation logic: </w:t>
            </w:r>
          </w:p>
          <w:p w14:paraId="41CCC0B3" w14:textId="77777777" w:rsidR="003A0A43" w:rsidRPr="005846D7" w:rsidRDefault="003A0A43" w:rsidP="003A0A43">
            <w:pPr>
              <w:pStyle w:val="ListParagraph"/>
              <w:numPr>
                <w:ilvl w:val="0"/>
                <w:numId w:val="6"/>
              </w:numPr>
              <w:spacing w:line="240" w:lineRule="auto"/>
            </w:pPr>
            <w:r w:rsidRPr="005846D7">
              <w:t>Exclude regions of accelerations &amp; decelerations</w:t>
            </w:r>
          </w:p>
          <w:p w14:paraId="67097661" w14:textId="77777777" w:rsidR="003A0A43" w:rsidRPr="005846D7" w:rsidRDefault="003A0A43" w:rsidP="003A0A43">
            <w:pPr>
              <w:pStyle w:val="ListParagraph"/>
              <w:numPr>
                <w:ilvl w:val="0"/>
                <w:numId w:val="6"/>
              </w:numPr>
              <w:spacing w:line="240" w:lineRule="auto"/>
            </w:pPr>
            <w:r w:rsidRPr="005846D7">
              <w:t xml:space="preserve">Divide the remaining region in smaller segments </w:t>
            </w:r>
          </w:p>
          <w:p w14:paraId="710F61E5" w14:textId="77777777" w:rsidR="003A0A43" w:rsidRPr="005846D7" w:rsidRDefault="003A0A43" w:rsidP="003A0A43">
            <w:pPr>
              <w:pStyle w:val="ListParagraph"/>
              <w:numPr>
                <w:ilvl w:val="0"/>
                <w:numId w:val="6"/>
              </w:numPr>
              <w:spacing w:line="240" w:lineRule="auto"/>
            </w:pPr>
            <w:r w:rsidRPr="005846D7">
              <w:t>Calculate the difference in maxima and minima for each segment (segment variability)</w:t>
            </w:r>
          </w:p>
          <w:p w14:paraId="762B754A" w14:textId="77777777" w:rsidR="003A0A43" w:rsidRPr="005846D7" w:rsidRDefault="003A0A43" w:rsidP="003A0A43">
            <w:pPr>
              <w:pStyle w:val="ListParagraph"/>
              <w:numPr>
                <w:ilvl w:val="0"/>
                <w:numId w:val="6"/>
              </w:numPr>
              <w:spacing w:line="240" w:lineRule="auto"/>
            </w:pPr>
            <w:r w:rsidRPr="005846D7">
              <w:t xml:space="preserve">Take the median value of the range of segment variability values obtained </w:t>
            </w:r>
          </w:p>
        </w:tc>
      </w:tr>
      <w:tr w:rsidR="003A0A43" w:rsidRPr="005846D7" w14:paraId="591DA74D" w14:textId="77777777" w:rsidTr="009809B6">
        <w:tc>
          <w:tcPr>
            <w:tcW w:w="2245" w:type="dxa"/>
          </w:tcPr>
          <w:p w14:paraId="2E5E59E1" w14:textId="77777777" w:rsidR="003A0A43" w:rsidRPr="005846D7" w:rsidRDefault="003A0A43" w:rsidP="009809B6">
            <w:bookmarkStart w:id="2" w:name="_Hlk182227563"/>
            <w:r w:rsidRPr="005846D7">
              <w:t>Deceleration Type (s): Early, Late, Prolonged, Variable, or Undefined</w:t>
            </w:r>
            <w:bookmarkEnd w:id="2"/>
          </w:p>
        </w:tc>
        <w:tc>
          <w:tcPr>
            <w:tcW w:w="7105" w:type="dxa"/>
          </w:tcPr>
          <w:p w14:paraId="74AAD797" w14:textId="24F0D20C" w:rsidR="003A0A43" w:rsidRPr="005846D7" w:rsidRDefault="003A0A43" w:rsidP="009809B6">
            <w:r w:rsidRPr="005846D7">
              <w:t>Deceleration type, derived from Decelerations: Programmatically derived value based on the NICHD “Characteristics of Decelerations”</w:t>
            </w:r>
            <w:bookmarkStart w:id="3" w:name="bookmark=id.44sinio" w:colFirst="0" w:colLast="0"/>
            <w:bookmarkEnd w:id="3"/>
            <w:r w:rsidRPr="005846D7">
              <w:t xml:space="preserve"> table</w:t>
            </w:r>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Cite&gt;&lt;Author&gt;Simpson&lt;/Author&gt;&lt;Year&gt;2010&lt;/Year&gt;&lt;RecNum&gt;1&lt;/RecNum&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r>
              <w:t>.</w:t>
            </w:r>
            <w:r w:rsidRPr="005846D7">
              <w:t xml:space="preserve"> Output values are </w:t>
            </w:r>
            <w:bookmarkStart w:id="4" w:name="bookmark=id.2jxsxqh" w:colFirst="0" w:colLast="0"/>
            <w:bookmarkEnd w:id="4"/>
            <w:r w:rsidRPr="005846D7">
              <w:t>Early, Late, Prolonged, Variable, or Undefined</w:t>
            </w:r>
          </w:p>
        </w:tc>
      </w:tr>
      <w:tr w:rsidR="003A0A43" w:rsidRPr="005846D7" w14:paraId="7177D7B9" w14:textId="77777777" w:rsidTr="009809B6">
        <w:tc>
          <w:tcPr>
            <w:tcW w:w="2245" w:type="dxa"/>
          </w:tcPr>
          <w:p w14:paraId="61A820F1" w14:textId="77777777" w:rsidR="003A0A43" w:rsidRPr="005846D7" w:rsidRDefault="003A0A43" w:rsidP="009809B6">
            <w:r w:rsidRPr="005846D7">
              <w:t xml:space="preserve">Contraction </w:t>
            </w:r>
            <w:bookmarkStart w:id="5" w:name="bookmark=id.147n2zr" w:colFirst="0" w:colLast="0"/>
            <w:bookmarkEnd w:id="5"/>
            <w:r w:rsidRPr="005846D7">
              <w:t>Frequency</w:t>
            </w:r>
          </w:p>
        </w:tc>
        <w:tc>
          <w:tcPr>
            <w:tcW w:w="7105" w:type="dxa"/>
          </w:tcPr>
          <w:p w14:paraId="0A04B3F1" w14:textId="77777777" w:rsidR="003A0A43" w:rsidRPr="005846D7" w:rsidRDefault="003A0A43" w:rsidP="009809B6">
            <w:r w:rsidRPr="005846D7">
              <w:t xml:space="preserve">Contraction region identification (software device function) is followed by programmatic calculation to determine time interval between start of every two consecutive contractions. The shortest and longest values among these intervals are reported (e.g. 3 – 5 minutes) for the assessed time-period. </w:t>
            </w:r>
          </w:p>
        </w:tc>
      </w:tr>
      <w:tr w:rsidR="003A0A43" w:rsidRPr="005846D7" w14:paraId="035CE74F" w14:textId="77777777" w:rsidTr="009809B6">
        <w:tc>
          <w:tcPr>
            <w:tcW w:w="2245" w:type="dxa"/>
          </w:tcPr>
          <w:p w14:paraId="1D9BD6BC" w14:textId="77777777" w:rsidR="003A0A43" w:rsidRPr="005846D7" w:rsidRDefault="003A0A43" w:rsidP="009809B6">
            <w:r w:rsidRPr="005846D7">
              <w:lastRenderedPageBreak/>
              <w:t>Sinusoidal FHR pattern</w:t>
            </w:r>
          </w:p>
        </w:tc>
        <w:tc>
          <w:tcPr>
            <w:tcW w:w="7105" w:type="dxa"/>
          </w:tcPr>
          <w:p w14:paraId="7E89ADCE" w14:textId="54316FF1" w:rsidR="003A0A43" w:rsidRPr="005846D7" w:rsidRDefault="003A0A43" w:rsidP="009809B6">
            <w:r w:rsidRPr="005846D7">
              <w:t>Programmatically calculated over a period of 20 minutes with a rule-based pattern detection algorithm to identify a sine wave–like undulating pattern as explained in the NICHD guidelines</w:t>
            </w:r>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Cite&gt;&lt;Author&gt;Simpson&lt;/Author&gt;&lt;Year&gt;2010&lt;/Year&gt;&lt;RecNum&gt;1&lt;/RecNum&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r>
              <w:t>.</w:t>
            </w:r>
          </w:p>
          <w:p w14:paraId="02DDAAEE" w14:textId="77777777" w:rsidR="003A0A43" w:rsidRPr="005846D7" w:rsidRDefault="003A0A43" w:rsidP="009809B6">
            <w:r w:rsidRPr="005846D7">
              <w:t>NICHD Definition: “Visually apparent, smooth, sine wave-like undulating pattern in FHR baseline with cycle frequency of 3-5/minute that persists for ≥20 minutes.”</w:t>
            </w:r>
          </w:p>
          <w:p w14:paraId="0CF31FF1" w14:textId="77777777" w:rsidR="003A0A43" w:rsidRPr="005846D7" w:rsidRDefault="003A0A43" w:rsidP="009809B6">
            <w:r w:rsidRPr="005846D7">
              <w:t xml:space="preserve">Mathematical or programmatic method used: A rules-based algorithm was developed based on existing sinusoidal patterns provided by NICHD, and the output of the algorithm was validated by clinicians. </w:t>
            </w:r>
          </w:p>
          <w:p w14:paraId="661D0BDC" w14:textId="15F7C5D9" w:rsidR="003A0A43" w:rsidRPr="005846D7" w:rsidRDefault="003A0A43" w:rsidP="009809B6">
            <w:r w:rsidRPr="005846D7">
              <w:t>Sinusoidal patterns are typically found in 0.004% of the fetal tracings or strips</w:t>
            </w:r>
            <w:r>
              <w:t xml:space="preserve"> </w:t>
            </w:r>
            <w:r w:rsidRPr="005846D7">
              <w:fldChar w:fldCharType="begin">
                <w:fldData xml:space="preserve">PEVuZE5vdGU+PENpdGU+PEF1dGhvcj5TaW1wc29uPC9BdXRob3I+PFllYXI+MjAxMDwvWWVhcj48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</w:fldData>
              </w:fldChar>
            </w:r>
            <w:r w:rsidR="00D3608F">
              <w:instrText xml:space="preserve"> ADDIN EN.CITE </w:instrText>
            </w:r>
            <w:r w:rsidR="00D3608F">
              <w:fldChar w:fldCharType="begin">
                <w:fldData xml:space="preserve">PEVuZE5vdGU+PENpdGU+PEF1dGhvcj5TaW1wc29uPC9BdXRob3I+PFllYXI+MjAxMDwvWWVhcj48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</w:fldData>
              </w:fldChar>
            </w:r>
            <w:r w:rsidR="00D3608F">
              <w:instrText xml:space="preserve"> ADDIN EN.CITE.DATA </w:instrText>
            </w:r>
            <w:r w:rsidR="00D3608F">
              <w:fldChar w:fldCharType="end"/>
            </w:r>
            <w:r w:rsidRPr="005846D7">
              <w:fldChar w:fldCharType="separate"/>
            </w:r>
            <w:r w:rsidR="00D3608F">
              <w:rPr>
                <w:noProof/>
              </w:rPr>
              <w:t>(1, 2)</w:t>
            </w:r>
            <w:r w:rsidRPr="005846D7">
              <w:fldChar w:fldCharType="end"/>
            </w:r>
          </w:p>
        </w:tc>
      </w:tr>
      <w:tr w:rsidR="003A0A43" w:rsidRPr="005846D7" w14:paraId="05C502B6" w14:textId="77777777" w:rsidTr="009809B6">
        <w:tc>
          <w:tcPr>
            <w:tcW w:w="2245" w:type="dxa"/>
          </w:tcPr>
          <w:p w14:paraId="1E227793" w14:textId="77777777" w:rsidR="003A0A43" w:rsidRPr="005846D7" w:rsidRDefault="003A0A43" w:rsidP="009809B6">
            <w:r w:rsidRPr="005846D7">
              <w:t xml:space="preserve">NICHD Tracing or strip classification: Category I, II, III </w:t>
            </w:r>
          </w:p>
        </w:tc>
        <w:tc>
          <w:tcPr>
            <w:tcW w:w="7105" w:type="dxa"/>
          </w:tcPr>
          <w:p w14:paraId="2B520CE2" w14:textId="6BC1C5C5" w:rsidR="003A0A43" w:rsidRPr="005846D7" w:rsidRDefault="003A0A43" w:rsidP="009809B6">
            <w:r w:rsidRPr="005846D7">
              <w:t>Programmatic calculation using parameter inputs as defined in “Three-Tier Fetal Heart Rate Interpretation System” from the NICHD guidelines</w:t>
            </w:r>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r w:rsidRPr="005846D7">
              <w:t xml:space="preserve"> (</w:t>
            </w:r>
            <w:r w:rsidRPr="005846D7">
              <w:rPr>
                <w:b/>
                <w:bCs/>
              </w:rPr>
              <w:t>Supplemental Table 2</w:t>
            </w:r>
            <w:r w:rsidRPr="005846D7">
              <w:t>)</w:t>
            </w:r>
          </w:p>
        </w:tc>
      </w:tr>
      <w:tr w:rsidR="003A0A43" w:rsidRPr="005846D7" w14:paraId="2FADD8BF" w14:textId="77777777" w:rsidTr="009809B6">
        <w:tc>
          <w:tcPr>
            <w:tcW w:w="2245" w:type="dxa"/>
          </w:tcPr>
          <w:p w14:paraId="7205B3F7" w14:textId="77777777" w:rsidR="003A0A43" w:rsidRPr="005846D7" w:rsidRDefault="003A0A43" w:rsidP="009809B6">
            <w:r w:rsidRPr="005846D7">
              <w:t xml:space="preserve">UA Pattern: Tachysystole </w:t>
            </w:r>
          </w:p>
        </w:tc>
        <w:tc>
          <w:tcPr>
            <w:tcW w:w="7105" w:type="dxa"/>
          </w:tcPr>
          <w:p w14:paraId="5FD5FF3E" w14:textId="2D900AFF" w:rsidR="003A0A43" w:rsidRPr="005846D7" w:rsidRDefault="003A0A43" w:rsidP="009809B6">
            <w:r w:rsidRPr="005846D7">
              <w:t>Programmatic calculation for Tachysystole matching definition provided in the NICHD guidelines</w:t>
            </w:r>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Cite&gt;&lt;Author&gt;Simpson&lt;/Author&gt;&lt;Year&gt;2010&lt;/Year&gt;&lt;RecNum&gt;1&lt;/RecNum&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r w:rsidRPr="005846D7">
              <w:t xml:space="preserve"> indicating more than 5 contractions in 10 minutes, averaged over a 30-minute time interval</w:t>
            </w:r>
          </w:p>
        </w:tc>
      </w:tr>
      <w:tr w:rsidR="003A0A43" w:rsidRPr="005846D7" w14:paraId="5A887465" w14:textId="77777777" w:rsidTr="009809B6">
        <w:tc>
          <w:tcPr>
            <w:tcW w:w="2245" w:type="dxa"/>
          </w:tcPr>
          <w:p w14:paraId="3B60EE74" w14:textId="77777777" w:rsidR="003A0A43" w:rsidRPr="005846D7" w:rsidRDefault="003A0A43" w:rsidP="009809B6">
            <w:r w:rsidRPr="005846D7">
              <w:t xml:space="preserve">FHR Patterns: </w:t>
            </w:r>
            <w:bookmarkStart w:id="6" w:name="bookmark=id.3whwml4" w:colFirst="0" w:colLast="0"/>
            <w:bookmarkEnd w:id="6"/>
            <w:r w:rsidRPr="005846D7">
              <w:t xml:space="preserve">Tachycardia, Bradycardia </w:t>
            </w:r>
          </w:p>
        </w:tc>
        <w:tc>
          <w:tcPr>
            <w:tcW w:w="7105" w:type="dxa"/>
          </w:tcPr>
          <w:p w14:paraId="10A8B488" w14:textId="43ABDA54" w:rsidR="003A0A43" w:rsidRPr="005846D7" w:rsidRDefault="003A0A43" w:rsidP="009809B6">
            <w:r w:rsidRPr="005846D7">
              <w:t>Programmatic calculation matching definition provided in the NICHD guidelines</w:t>
            </w:r>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r w:rsidRPr="005846D7">
              <w:t xml:space="preserve"> for Tachycardia or Bradycardia of FHR baseline.</w:t>
            </w:r>
          </w:p>
          <w:p w14:paraId="33227776" w14:textId="77777777" w:rsidR="003A0A43" w:rsidRPr="005846D7" w:rsidRDefault="003A0A43" w:rsidP="009809B6">
            <w:r w:rsidRPr="005846D7">
              <w:t>Tachycardia: Baseline Rate &gt;160 bpm</w:t>
            </w:r>
          </w:p>
          <w:p w14:paraId="4C4DAA3B" w14:textId="77777777" w:rsidR="003A0A43" w:rsidRPr="005846D7" w:rsidRDefault="003A0A43" w:rsidP="009809B6">
            <w:r w:rsidRPr="005846D7">
              <w:t>Bradycardia: Baseline Rate &lt;110 bpm</w:t>
            </w:r>
          </w:p>
        </w:tc>
      </w:tr>
      <w:tr w:rsidR="003A0A43" w:rsidRPr="005846D7" w14:paraId="3110DF03" w14:textId="77777777" w:rsidTr="009809B6">
        <w:tc>
          <w:tcPr>
            <w:tcW w:w="2245" w:type="dxa"/>
          </w:tcPr>
          <w:p w14:paraId="3FE63429" w14:textId="77777777" w:rsidR="003A0A43" w:rsidRPr="005846D7" w:rsidRDefault="003A0A43" w:rsidP="009809B6">
            <w:r w:rsidRPr="005846D7">
              <w:t xml:space="preserve">Recurrent Decelerations </w:t>
            </w:r>
          </w:p>
        </w:tc>
        <w:tc>
          <w:tcPr>
            <w:tcW w:w="7105" w:type="dxa"/>
          </w:tcPr>
          <w:p w14:paraId="7D6BF131" w14:textId="58B2F85A" w:rsidR="003A0A43" w:rsidRPr="005846D7" w:rsidRDefault="003A0A43" w:rsidP="009809B6">
            <w:r w:rsidRPr="005846D7">
              <w:t>Programmatic calculation matching definition provided in the NICHD guidelines</w:t>
            </w:r>
            <w:r>
              <w:t xml:space="preserve"> </w:t>
            </w:r>
            <w:r w:rsidRPr="005846D7">
              <w:fldChar w:fldCharType="begin"/>
            </w:r>
            <w:r w:rsidR="00D3608F">
              <w:instrText xml:space="preserve"> ADDIN EN.CITE &lt;EndNote&gt;&lt;Cite&gt;&lt;Author&gt;Simpson&lt;/Author&gt;&lt;Year&gt;2010&lt;/Year&gt;&lt;RecNum&gt;1&lt;/RecNum&gt;&lt;DisplayText&gt;(1)&lt;/DisplayText&gt;&lt;record&gt;&lt;rec-number&gt;1&lt;/rec-number&gt;&lt;foreign-keys&gt;&lt;key app="EN" db-id="ftfrst0vj0rdxkeprx8vvvv8wpzrsrsptwtv" timestamp="1732291846"&gt;1&lt;/key&gt;&lt;/foreign-keys&gt;&lt;ref-type name="Report"&gt;27&lt;/ref-type&gt;&lt;contributors&gt;&lt;authors&gt;&lt;author&gt;Kathleen Rice Simpson&lt;/author&gt;&lt;/authors&gt;&lt;secondary-authors&gt;&lt;author&gt;Eunice Kennedy Shriver National Institute of Child Health and Human Development&lt;/author&gt;&lt;/secondary-authors&gt;&lt;tertiary-authors&gt;&lt;author&gt;National Certification Corporation&lt;/author&gt;&lt;/tertiary-authors&gt;&lt;/contributors&gt;&lt;titles&gt;&lt;title&gt;NICHD Definitions and Classifications: Application to Electronic Fetal Monitoring Interpretation&lt;/title&gt;&lt;/titles&gt;&lt;volume&gt;3, No. 1&lt;/volume&gt;&lt;dates&gt;&lt;year&gt;2010&lt;/year&gt;&lt;/dates&gt;&lt;urls&gt;&lt;related-urls&gt;&lt;url&gt;https://www.nccwebsite.org/content/documents/cms/final_ncc_monograph_web-4-29-10.pdf&lt;/url&gt;&lt;/related-urls&gt;&lt;/urls&gt;&lt;/record&gt;&lt;/Cite&gt;&lt;/EndNote&gt;</w:instrText>
            </w:r>
            <w:r w:rsidRPr="005846D7">
              <w:fldChar w:fldCharType="separate"/>
            </w:r>
            <w:r w:rsidR="00D3608F">
              <w:rPr>
                <w:noProof/>
              </w:rPr>
              <w:t>(1)</w:t>
            </w:r>
            <w:r w:rsidRPr="005846D7">
              <w:fldChar w:fldCharType="end"/>
            </w:r>
            <w:r>
              <w:t>,</w:t>
            </w:r>
            <w:r w:rsidRPr="005846D7">
              <w:t xml:space="preserve"> with late or variable decelerations occurring ≥50% of contractions in any 20-minute window.</w:t>
            </w:r>
          </w:p>
        </w:tc>
      </w:tr>
      <w:tr w:rsidR="003A0A43" w:rsidRPr="005846D7" w14:paraId="30AAD64A" w14:textId="77777777" w:rsidTr="009809B6">
        <w:tc>
          <w:tcPr>
            <w:tcW w:w="2245" w:type="dxa"/>
          </w:tcPr>
          <w:p w14:paraId="6F483374" w14:textId="77777777" w:rsidR="003A0A43" w:rsidRPr="005846D7" w:rsidRDefault="003A0A43" w:rsidP="009809B6">
            <w:r w:rsidRPr="005846D7">
              <w:t>Resting Tone (IUP only):</w:t>
            </w:r>
          </w:p>
        </w:tc>
        <w:tc>
          <w:tcPr>
            <w:tcW w:w="7105" w:type="dxa"/>
          </w:tcPr>
          <w:p w14:paraId="3FEAE047" w14:textId="77777777" w:rsidR="003A0A43" w:rsidRPr="005846D7" w:rsidRDefault="003A0A43" w:rsidP="009809B6">
            <w:r w:rsidRPr="005846D7">
              <w:t>Derived programmatic calculation, indicating the pressure value of the uterus when not contracting. This is derived as a mean value of uterine pressure values excluding the contraction regions. This calculation matches the definition described in AWHONN standards. The value is only displayed for IUP indicated data.</w:t>
            </w:r>
          </w:p>
        </w:tc>
      </w:tr>
      <w:tr w:rsidR="003A0A43" w:rsidRPr="005846D7" w14:paraId="47F96BE5" w14:textId="77777777" w:rsidTr="009809B6">
        <w:tc>
          <w:tcPr>
            <w:tcW w:w="2245" w:type="dxa"/>
          </w:tcPr>
          <w:p w14:paraId="24EBAE33" w14:textId="77777777" w:rsidR="003A0A43" w:rsidRPr="005846D7" w:rsidRDefault="003A0A43" w:rsidP="009809B6">
            <w:r w:rsidRPr="005846D7">
              <w:t>MVUs (IUP only):</w:t>
            </w:r>
          </w:p>
        </w:tc>
        <w:tc>
          <w:tcPr>
            <w:tcW w:w="7105" w:type="dxa"/>
          </w:tcPr>
          <w:p w14:paraId="0086A1CA" w14:textId="77777777" w:rsidR="003A0A43" w:rsidRPr="005846D7" w:rsidRDefault="003A0A43" w:rsidP="009809B6">
            <w:r w:rsidRPr="005846D7">
              <w:t xml:space="preserve">Montevideo Unit calculation calculated by taking the peak intensity or amplitude (in mmHg) for each contraction occurring in a ten-minute window of time and adding the numbers together.  This calculation matches the definition described in AWHONN standards. This value is only reported for IUP indicated data.  </w:t>
            </w:r>
          </w:p>
        </w:tc>
      </w:tr>
      <w:tr w:rsidR="003A0A43" w:rsidRPr="005846D7" w14:paraId="61868A24" w14:textId="77777777" w:rsidTr="009809B6">
        <w:tc>
          <w:tcPr>
            <w:tcW w:w="2245" w:type="dxa"/>
          </w:tcPr>
          <w:p w14:paraId="46ACFBCC" w14:textId="77777777" w:rsidR="003A0A43" w:rsidRPr="005846D7" w:rsidRDefault="003A0A43" w:rsidP="009809B6">
            <w:r w:rsidRPr="005846D7">
              <w:t>Peak Intensity (IUP only):</w:t>
            </w:r>
          </w:p>
        </w:tc>
        <w:tc>
          <w:tcPr>
            <w:tcW w:w="7105" w:type="dxa"/>
          </w:tcPr>
          <w:p w14:paraId="75448A9C" w14:textId="794FD6F3" w:rsidR="003A0A43" w:rsidRPr="005846D7" w:rsidRDefault="003A0A43" w:rsidP="009809B6">
            <w:r w:rsidRPr="005846D7">
              <w:t>Minimum and Maximum value in mmHg received for identified contractions. This calculation matches the definition described in AWHONN standards</w:t>
            </w:r>
            <w:r>
              <w:t xml:space="preserve"> </w:t>
            </w:r>
            <w:r w:rsidRPr="005846D7">
              <w:fldChar w:fldCharType="begin"/>
            </w:r>
            <w:r w:rsidR="00D3608F">
              <w:instrText xml:space="preserve"> ADDIN EN.CITE &lt;EndNote&gt;&lt;Cite&gt;&lt;Author&gt;Lyndon&lt;/Author&gt;&lt;Year&gt;2021&lt;/Year&gt;&lt;RecNum&gt;3&lt;/RecNum&gt;&lt;DisplayText&gt;(3)&lt;/DisplayText&gt;&lt;record&gt;&lt;rec-number&gt;3&lt;/rec-number&gt;&lt;foreign-keys&gt;&lt;key app="EN" db-id="ftfrst0vj0rdxkeprx8vvvv8wpzrsrsptwtv" timestamp="1732292351"&gt;3&lt;/key&gt;&lt;/foreign-keys&gt;&lt;ref-type name="Book"&gt;6&lt;/ref-type&gt;&lt;contributors&gt;&lt;authors&gt;&lt;author&gt;Lyndon, A&lt;/author&gt;&lt;author&gt;Wisner, K&lt;/author&gt;&lt;/authors&gt;&lt;/contributors&gt;&lt;titles&gt;&lt;title&gt;AWHONN Fetal Heart Monitoring: Principles and Practices&lt;/title&gt;&lt;/titles&gt;&lt;dates&gt;&lt;year&gt;2021&lt;/year&gt;&lt;/dates&gt;&lt;publisher&gt;Kendall Hunt Publishing Company&lt;/publisher&gt;&lt;isbn&gt;978-1465288424&lt;/isbn&gt;&lt;urls&gt;&lt;/urls&gt;&lt;/record&gt;&lt;/Cite&gt;&lt;Cite&gt;&lt;Author&gt;Lyndon&lt;/Author&gt;&lt;Year&gt;2021&lt;/Year&gt;&lt;RecNum&gt;3&lt;/RecNum&gt;&lt;record&gt;&lt;rec-number&gt;3&lt;/rec-number&gt;&lt;foreign-keys&gt;&lt;key app="EN" db-id="ftfrst0vj0rdxkeprx8vvvv8wpzrsrsptwtv" timestamp="1732292351"&gt;3&lt;/key&gt;&lt;/foreign-keys&gt;&lt;ref-type name="Book"&gt;6&lt;/ref-type&gt;&lt;contributors&gt;&lt;authors&gt;&lt;author&gt;Lyndon, A&lt;/author&gt;&lt;author&gt;Wisner, K&lt;/author&gt;&lt;/authors&gt;&lt;/contributors&gt;&lt;titles&gt;&lt;title&gt;AWHONN Fetal Heart Monitoring: Principles and Practices&lt;/title&gt;&lt;/titles&gt;&lt;dates&gt;&lt;year&gt;2021&lt;/year&gt;&lt;/dates&gt;&lt;publisher&gt;Kendall Hunt Publishing Company&lt;/publisher&gt;&lt;isbn&gt;978-1465288424&lt;/isbn&gt;&lt;urls&gt;&lt;/urls&gt;&lt;/record&gt;&lt;/Cite&gt;&lt;/EndNote&gt;</w:instrText>
            </w:r>
            <w:r w:rsidRPr="005846D7">
              <w:fldChar w:fldCharType="separate"/>
            </w:r>
            <w:r w:rsidR="00D3608F">
              <w:rPr>
                <w:noProof/>
              </w:rPr>
              <w:t>(3)</w:t>
            </w:r>
            <w:r w:rsidRPr="005846D7">
              <w:fldChar w:fldCharType="end"/>
            </w:r>
            <w:r>
              <w:t>.</w:t>
            </w:r>
            <w:r w:rsidRPr="005846D7">
              <w:t xml:space="preserve"> The value is only reported for IUP indicated data.</w:t>
            </w:r>
          </w:p>
        </w:tc>
      </w:tr>
    </w:tbl>
    <w:p w14:paraId="450CFC35" w14:textId="77777777" w:rsidR="004455A7" w:rsidRDefault="004455A7" w:rsidP="004455A7">
      <w:r>
        <w:t>Abbreviations: AWHONN, Association of Women’s Health, Obstetric, and Neonatal Nurses; FHR, fetal heart rate; IUP, intrauterine pressure; NICHD, National Institute of Child Health and Human Development; MVU, Montevideo unit</w:t>
      </w:r>
    </w:p>
    <w:p w14:paraId="4443AF4B" w14:textId="7B60BD7F" w:rsidR="00D3608F" w:rsidRPr="00D3608F" w:rsidRDefault="00D3608F" w:rsidP="00D3608F">
      <w:pPr>
        <w:rPr>
          <w:b/>
          <w:bCs/>
        </w:rPr>
      </w:pPr>
      <w:r w:rsidRPr="00D3608F">
        <w:rPr>
          <w:b/>
          <w:bCs/>
        </w:rPr>
        <w:t>References:</w:t>
      </w:r>
    </w:p>
    <w:p w14:paraId="73A898C6" w14:textId="77777777" w:rsidR="00D3608F" w:rsidRPr="00D3608F" w:rsidRDefault="00D3608F" w:rsidP="00D3608F">
      <w:pPr>
        <w:pStyle w:val="EndNoteBibliography"/>
        <w:spacing w:after="0"/>
      </w:pPr>
      <w:r>
        <w:rPr>
          <w:vertAlign w:val="superscript"/>
        </w:rPr>
        <w:fldChar w:fldCharType="begin"/>
      </w:r>
      <w:r>
        <w:rPr>
          <w:vertAlign w:val="superscript"/>
        </w:rPr>
        <w:instrText xml:space="preserve"> ADDIN EN.REFLIST </w:instrText>
      </w:r>
      <w:r>
        <w:rPr>
          <w:vertAlign w:val="superscript"/>
        </w:rPr>
        <w:fldChar w:fldCharType="separate"/>
      </w:r>
      <w:r w:rsidRPr="00D3608F">
        <w:t>1.</w:t>
      </w:r>
      <w:r w:rsidRPr="00D3608F">
        <w:tab/>
        <w:t>Simpson KR. NICHD Definitions and Classifications: Application to Electronic Fetal Monitoring Interpretation. 2010.</w:t>
      </w:r>
    </w:p>
    <w:p w14:paraId="25F9DD8A" w14:textId="77777777" w:rsidR="00D3608F" w:rsidRPr="00D3608F" w:rsidRDefault="00D3608F" w:rsidP="00D3608F">
      <w:pPr>
        <w:pStyle w:val="EndNoteBibliography"/>
        <w:spacing w:after="0"/>
      </w:pPr>
      <w:r w:rsidRPr="00D3608F">
        <w:t>2.</w:t>
      </w:r>
      <w:r w:rsidRPr="00D3608F">
        <w:tab/>
        <w:t>Jackson M, Holmgren CM, Esplin MS, Henry E, Varner MW. Frequency of fetal heart rate categories and short-term neonatal outcome. Obstet Gynecol. 2011;118(4):803-8.</w:t>
      </w:r>
    </w:p>
    <w:p w14:paraId="7DB4C97A" w14:textId="77777777" w:rsidR="00D3608F" w:rsidRPr="00D3608F" w:rsidRDefault="00D3608F" w:rsidP="00D3608F">
      <w:pPr>
        <w:pStyle w:val="EndNoteBibliography"/>
      </w:pPr>
      <w:r w:rsidRPr="00D3608F">
        <w:lastRenderedPageBreak/>
        <w:t>3.</w:t>
      </w:r>
      <w:r w:rsidRPr="00D3608F">
        <w:tab/>
        <w:t>Lyndon A, Wisner K. AWHONN Fetal Heart Monitoring: Principles and Practices: Kendall Hunt Publishing Company; 2021.</w:t>
      </w:r>
    </w:p>
    <w:p w14:paraId="016E7082" w14:textId="1BA23F10" w:rsidR="003A0A43" w:rsidRDefault="00D3608F" w:rsidP="00D3608F">
      <w:r>
        <w:rPr>
          <w:vertAlign w:val="superscript"/>
        </w:rPr>
        <w:fldChar w:fldCharType="end"/>
      </w:r>
    </w:p>
    <w:p w14:paraId="04DECE26" w14:textId="77777777" w:rsidR="003A0A43" w:rsidRPr="00FC5C4E" w:rsidRDefault="003A0A43" w:rsidP="003A0A43">
      <w:pPr>
        <w:spacing w:before="120" w:after="120" w:line="240" w:lineRule="auto"/>
        <w:outlineLvl w:val="2"/>
        <w:rPr>
          <w:rFonts w:eastAsia="Times New Roman" w:cs="Times New Roman"/>
          <w:b/>
          <w:bCs/>
          <w:kern w:val="0"/>
          <w14:ligatures w14:val="none"/>
        </w:rPr>
      </w:pPr>
      <w:r w:rsidRPr="00FC5C4E">
        <w:rPr>
          <w:rFonts w:eastAsia="Times New Roman" w:cs="Times New Roman"/>
          <w:b/>
          <w:bCs/>
          <w:color w:val="000000"/>
          <w:kern w:val="0"/>
          <w14:ligatures w14:val="none"/>
        </w:rPr>
        <w:t>Supplemental Table 2.</w:t>
      </w:r>
      <w:r w:rsidRPr="00FC5C4E">
        <w:rPr>
          <w:rFonts w:eastAsia="Times New Roman" w:cs="Times New Roman"/>
          <w:color w:val="000000"/>
          <w:kern w:val="0"/>
          <w14:ligatures w14:val="none"/>
        </w:rPr>
        <w:t xml:space="preserve"> Fetal Heart Rate Pattern Classification and Interpretation </w:t>
      </w:r>
    </w:p>
    <w:tbl>
      <w:tblPr>
        <w:tblW w:w="9355" w:type="dxa"/>
        <w:tblCellMar>
          <w:top w:w="15" w:type="dxa"/>
          <w:left w:w="15" w:type="dxa"/>
          <w:bottom w:w="15" w:type="dxa"/>
          <w:right w:w="15" w:type="dxa"/>
        </w:tblCellMar>
        <w:tblLook w:val="04A0" w:firstRow="1" w:lastRow="0" w:firstColumn="1" w:lastColumn="0" w:noHBand="0" w:noVBand="1"/>
      </w:tblPr>
      <w:tblGrid>
        <w:gridCol w:w="2880"/>
        <w:gridCol w:w="2880"/>
        <w:gridCol w:w="3595"/>
      </w:tblGrid>
      <w:tr w:rsidR="003A0A43" w:rsidRPr="00FC5C4E" w14:paraId="3CC28D41" w14:textId="77777777" w:rsidTr="009809B6">
        <w:trPr>
          <w:trHeight w:val="202"/>
        </w:trPr>
        <w:tc>
          <w:tcPr>
            <w:tcW w:w="2880"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2972DA4" w14:textId="77777777" w:rsidR="003A0A43" w:rsidRPr="00FC5C4E" w:rsidRDefault="003A0A43" w:rsidP="009809B6">
            <w:pPr>
              <w:spacing w:after="0" w:line="240" w:lineRule="auto"/>
              <w:rPr>
                <w:rFonts w:eastAsia="Times New Roman" w:cs="Times New Roman"/>
                <w:kern w:val="0"/>
                <w14:ligatures w14:val="none"/>
              </w:rPr>
            </w:pPr>
            <w:r w:rsidRPr="00FC5C4E">
              <w:rPr>
                <w:rFonts w:eastAsia="Times New Roman" w:cs="Times New Roman"/>
                <w:b/>
                <w:bCs/>
                <w:color w:val="000000"/>
                <w:kern w:val="0"/>
                <w14:ligatures w14:val="none"/>
              </w:rPr>
              <w:t>Category</w:t>
            </w:r>
          </w:p>
        </w:tc>
        <w:tc>
          <w:tcPr>
            <w:tcW w:w="2880"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CBEEDDE" w14:textId="77777777" w:rsidR="003A0A43" w:rsidRPr="00FC5C4E" w:rsidRDefault="003A0A43" w:rsidP="009809B6">
            <w:pPr>
              <w:spacing w:after="0" w:line="240" w:lineRule="auto"/>
              <w:rPr>
                <w:rFonts w:eastAsia="Times New Roman" w:cs="Times New Roman"/>
                <w:kern w:val="0"/>
                <w14:ligatures w14:val="none"/>
              </w:rPr>
            </w:pPr>
            <w:r w:rsidRPr="00FC5C4E">
              <w:rPr>
                <w:rFonts w:eastAsia="Times New Roman" w:cs="Times New Roman"/>
                <w:b/>
                <w:bCs/>
                <w:color w:val="000000"/>
                <w:kern w:val="0"/>
                <w14:ligatures w14:val="none"/>
              </w:rPr>
              <w:t>Interpretation</w:t>
            </w:r>
          </w:p>
        </w:tc>
        <w:tc>
          <w:tcPr>
            <w:tcW w:w="3595" w:type="dxa"/>
            <w:tcBorders>
              <w:top w:val="single" w:sz="4" w:space="0" w:color="000000"/>
              <w:left w:val="single" w:sz="4" w:space="0" w:color="000000"/>
              <w:bottom w:val="single" w:sz="4" w:space="0" w:color="000000"/>
              <w:right w:val="single" w:sz="4" w:space="0" w:color="000000"/>
            </w:tcBorders>
            <w:shd w:val="clear" w:color="auto" w:fill="BFBFBF"/>
          </w:tcPr>
          <w:p w14:paraId="33B8347E" w14:textId="77777777" w:rsidR="003A0A43" w:rsidRPr="00FC5C4E" w:rsidRDefault="003A0A43" w:rsidP="009809B6">
            <w:pPr>
              <w:spacing w:after="0" w:line="240" w:lineRule="auto"/>
              <w:rPr>
                <w:rFonts w:eastAsia="Times New Roman" w:cs="Times New Roman"/>
                <w:b/>
                <w:bCs/>
                <w:color w:val="000000"/>
                <w:kern w:val="0"/>
                <w14:ligatures w14:val="none"/>
              </w:rPr>
            </w:pPr>
            <w:r w:rsidRPr="00FC5C4E">
              <w:rPr>
                <w:rFonts w:eastAsia="Times New Roman" w:cs="Times New Roman"/>
                <w:b/>
                <w:bCs/>
                <w:color w:val="000000"/>
                <w:kern w:val="0"/>
                <w14:ligatures w14:val="none"/>
              </w:rPr>
              <w:t>Features</w:t>
            </w:r>
          </w:p>
        </w:tc>
      </w:tr>
      <w:tr w:rsidR="003A0A43" w:rsidRPr="00FC5C4E" w14:paraId="70531B9C" w14:textId="77777777" w:rsidTr="009809B6">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B1DB65" w14:textId="77777777" w:rsidR="003A0A43" w:rsidRPr="00FC5C4E" w:rsidRDefault="003A0A43" w:rsidP="009809B6">
            <w:pPr>
              <w:spacing w:after="0" w:line="240" w:lineRule="auto"/>
              <w:rPr>
                <w:rFonts w:eastAsia="Times New Roman" w:cs="Times New Roman"/>
                <w:b/>
                <w:bCs/>
                <w:color w:val="000000"/>
                <w:kern w:val="0"/>
                <w14:ligatures w14:val="none"/>
              </w:rPr>
            </w:pPr>
            <w:r w:rsidRPr="00FC5C4E">
              <w:rPr>
                <w:rFonts w:eastAsia="Times New Roman" w:cs="Times New Roman"/>
                <w:b/>
                <w:bCs/>
                <w:color w:val="000000"/>
                <w:kern w:val="0"/>
                <w14:ligatures w14:val="none"/>
              </w:rPr>
              <w:t>I</w:t>
            </w:r>
          </w:p>
          <w:p w14:paraId="583A70EE" w14:textId="77777777" w:rsidR="003A0A43" w:rsidRPr="00FC5C4E" w:rsidRDefault="003A0A43" w:rsidP="009809B6">
            <w:pPr>
              <w:spacing w:after="0" w:line="240" w:lineRule="auto"/>
              <w:rPr>
                <w:rFonts w:eastAsia="Times New Roman" w:cs="Times New Roman"/>
                <w:b/>
                <w:bCs/>
                <w:kern w:val="0"/>
                <w14:ligatures w14:val="none"/>
              </w:rPr>
            </w:pPr>
            <w:r w:rsidRPr="00FC5C4E">
              <w:rPr>
                <w:rFonts w:eastAsia="Times New Roman" w:cs="Times New Roman"/>
                <w:b/>
                <w:bCs/>
                <w:color w:val="000000"/>
                <w:kern w:val="0"/>
                <w14:ligatures w14:val="none"/>
              </w:rPr>
              <w:t>Normal</w:t>
            </w:r>
          </w:p>
          <w:p w14:paraId="550B3FFD" w14:textId="77777777" w:rsidR="003A0A43" w:rsidRPr="00FC5C4E" w:rsidRDefault="003A0A43" w:rsidP="009809B6">
            <w:pPr>
              <w:spacing w:after="0" w:line="240" w:lineRule="auto"/>
              <w:rPr>
                <w:rFonts w:eastAsia="Times New Roman" w:cs="Times New Roman"/>
                <w:b/>
                <w:bCs/>
                <w:kern w:val="0"/>
                <w14:ligatures w14:val="none"/>
              </w:rPr>
            </w:pP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A2AB79" w14:textId="77777777" w:rsidR="003A0A43" w:rsidRPr="00FC5C4E" w:rsidRDefault="003A0A43" w:rsidP="009809B6">
            <w:pPr>
              <w:spacing w:after="0" w:line="240" w:lineRule="auto"/>
              <w:rPr>
                <w:rFonts w:eastAsia="Times New Roman" w:cs="Times New Roman"/>
                <w:kern w:val="0"/>
                <w14:ligatures w14:val="none"/>
              </w:rPr>
            </w:pPr>
            <w:r w:rsidRPr="00FC5C4E">
              <w:rPr>
                <w:rFonts w:eastAsia="Times New Roman" w:cs="Times New Roman"/>
                <w:color w:val="000000"/>
                <w:kern w:val="0"/>
                <w14:ligatures w14:val="none"/>
              </w:rPr>
              <w:t>Tracings in this category are strongly predictive of normal acid-base status at the time of observation.</w:t>
            </w:r>
          </w:p>
        </w:tc>
        <w:tc>
          <w:tcPr>
            <w:tcW w:w="3595" w:type="dxa"/>
            <w:tcBorders>
              <w:top w:val="single" w:sz="4" w:space="0" w:color="000000"/>
              <w:left w:val="single" w:sz="4" w:space="0" w:color="000000"/>
              <w:bottom w:val="single" w:sz="4" w:space="0" w:color="000000"/>
              <w:right w:val="single" w:sz="4" w:space="0" w:color="000000"/>
            </w:tcBorders>
          </w:tcPr>
          <w:p w14:paraId="1A98FD47" w14:textId="77777777" w:rsidR="003A0A43" w:rsidRPr="00FC5C4E" w:rsidRDefault="003A0A43" w:rsidP="003A0A43">
            <w:pPr>
              <w:pStyle w:val="ListParagraph"/>
              <w:numPr>
                <w:ilvl w:val="0"/>
                <w:numId w:val="2"/>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Baseline rate 110 to 160 beats per minute</w:t>
            </w:r>
          </w:p>
          <w:p w14:paraId="7A3948BB" w14:textId="77777777" w:rsidR="003A0A43" w:rsidRPr="00FC5C4E" w:rsidRDefault="003A0A43" w:rsidP="003A0A43">
            <w:pPr>
              <w:pStyle w:val="ListParagraph"/>
              <w:numPr>
                <w:ilvl w:val="0"/>
                <w:numId w:val="2"/>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Baseline variability moderate</w:t>
            </w:r>
          </w:p>
          <w:p w14:paraId="02A83A21" w14:textId="77777777" w:rsidR="003A0A43" w:rsidRPr="00FC5C4E" w:rsidRDefault="003A0A43" w:rsidP="003A0A43">
            <w:pPr>
              <w:pStyle w:val="ListParagraph"/>
              <w:numPr>
                <w:ilvl w:val="0"/>
                <w:numId w:val="2"/>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No late or variable decelerations</w:t>
            </w:r>
          </w:p>
          <w:p w14:paraId="0ACAB1C6" w14:textId="77777777" w:rsidR="003A0A43" w:rsidRPr="00FC5C4E" w:rsidRDefault="003A0A43" w:rsidP="003A0A43">
            <w:pPr>
              <w:pStyle w:val="ListParagraph"/>
              <w:numPr>
                <w:ilvl w:val="0"/>
                <w:numId w:val="2"/>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Early decelerations present or absent</w:t>
            </w:r>
          </w:p>
          <w:p w14:paraId="1D12ABBC" w14:textId="77777777" w:rsidR="003A0A43" w:rsidRPr="00FC5C4E" w:rsidRDefault="003A0A43" w:rsidP="003A0A43">
            <w:pPr>
              <w:pStyle w:val="ListParagraph"/>
              <w:numPr>
                <w:ilvl w:val="0"/>
                <w:numId w:val="2"/>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 xml:space="preserve">Accelerations: present or absent </w:t>
            </w:r>
          </w:p>
        </w:tc>
      </w:tr>
      <w:tr w:rsidR="003A0A43" w:rsidRPr="00FC5C4E" w14:paraId="7974CA1D" w14:textId="77777777" w:rsidTr="009809B6">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5715D6" w14:textId="77777777" w:rsidR="003A0A43" w:rsidRPr="00FC5C4E" w:rsidRDefault="003A0A43" w:rsidP="009809B6">
            <w:pPr>
              <w:spacing w:after="0" w:line="240" w:lineRule="auto"/>
              <w:rPr>
                <w:rFonts w:eastAsia="Times New Roman" w:cs="Times New Roman"/>
                <w:b/>
                <w:bCs/>
                <w:color w:val="000000"/>
                <w:kern w:val="0"/>
                <w14:ligatures w14:val="none"/>
              </w:rPr>
            </w:pPr>
            <w:r w:rsidRPr="00FC5C4E">
              <w:rPr>
                <w:rFonts w:eastAsia="Times New Roman" w:cs="Times New Roman"/>
                <w:b/>
                <w:bCs/>
                <w:color w:val="000000"/>
                <w:kern w:val="0"/>
                <w14:ligatures w14:val="none"/>
              </w:rPr>
              <w:t>II</w:t>
            </w:r>
          </w:p>
          <w:p w14:paraId="0AED9307" w14:textId="77777777" w:rsidR="003A0A43" w:rsidRPr="00FC5C4E" w:rsidRDefault="003A0A43" w:rsidP="009809B6">
            <w:pPr>
              <w:spacing w:after="0" w:line="240" w:lineRule="auto"/>
              <w:rPr>
                <w:rFonts w:eastAsia="Times New Roman" w:cs="Times New Roman"/>
                <w:b/>
                <w:bCs/>
                <w:color w:val="000000"/>
                <w:kern w:val="0"/>
                <w14:ligatures w14:val="none"/>
              </w:rPr>
            </w:pPr>
            <w:r w:rsidRPr="00FC5C4E">
              <w:rPr>
                <w:rFonts w:eastAsia="Times New Roman" w:cs="Times New Roman"/>
                <w:b/>
                <w:bCs/>
                <w:color w:val="000000"/>
                <w:kern w:val="0"/>
                <w14:ligatures w14:val="none"/>
              </w:rPr>
              <w:t>Intermediate</w:t>
            </w:r>
          </w:p>
          <w:p w14:paraId="572E36AD" w14:textId="77777777" w:rsidR="003A0A43" w:rsidRPr="00FC5C4E" w:rsidRDefault="003A0A43" w:rsidP="009809B6">
            <w:pPr>
              <w:spacing w:after="0" w:line="240" w:lineRule="auto"/>
              <w:rPr>
                <w:rFonts w:eastAsia="Times New Roman" w:cs="Times New Roman"/>
                <w:kern w:val="0"/>
                <w14:ligatures w14:val="none"/>
              </w:rPr>
            </w:pPr>
            <w:r w:rsidRPr="00FC5C4E">
              <w:rPr>
                <w:rFonts w:eastAsia="Times New Roman" w:cs="Times New Roman"/>
                <w:color w:val="000000"/>
                <w:kern w:val="0"/>
                <w14:ligatures w14:val="none"/>
              </w:rPr>
              <w:t>All tracings not categorized as Category I or III. May represent many tracings that are encountered in everyday clinical practice.</w:t>
            </w:r>
          </w:p>
          <w:p w14:paraId="22F48176" w14:textId="77777777" w:rsidR="003A0A43" w:rsidRPr="00FC5C4E" w:rsidRDefault="003A0A43" w:rsidP="009809B6">
            <w:pPr>
              <w:spacing w:after="0" w:line="240" w:lineRule="auto"/>
              <w:rPr>
                <w:rFonts w:eastAsia="Times New Roman" w:cs="Times New Roman"/>
                <w:b/>
                <w:bCs/>
                <w:kern w:val="0"/>
                <w14:ligatures w14:val="none"/>
              </w:rPr>
            </w:pP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1753F3" w14:textId="77777777" w:rsidR="003A0A43" w:rsidRPr="00FC5C4E" w:rsidRDefault="003A0A43" w:rsidP="009809B6">
            <w:pPr>
              <w:spacing w:after="0" w:line="240" w:lineRule="auto"/>
              <w:rPr>
                <w:rFonts w:eastAsia="Times New Roman" w:cs="Times New Roman"/>
                <w:kern w:val="0"/>
                <w14:ligatures w14:val="none"/>
              </w:rPr>
            </w:pPr>
            <w:r w:rsidRPr="00FC5C4E">
              <w:rPr>
                <w:rFonts w:eastAsia="Times New Roman" w:cs="Times New Roman"/>
                <w:color w:val="000000"/>
                <w:kern w:val="0"/>
                <w14:ligatures w14:val="none"/>
              </w:rPr>
              <w:t>Tracings in this category are not predictive of abnormal acid-base status, however there are insufficient data to classify them as either Category I or Category III.</w:t>
            </w:r>
          </w:p>
        </w:tc>
        <w:tc>
          <w:tcPr>
            <w:tcW w:w="3595" w:type="dxa"/>
            <w:tcBorders>
              <w:top w:val="single" w:sz="4" w:space="0" w:color="000000"/>
              <w:left w:val="single" w:sz="4" w:space="0" w:color="000000"/>
              <w:bottom w:val="single" w:sz="4" w:space="0" w:color="000000"/>
              <w:right w:val="single" w:sz="4" w:space="0" w:color="000000"/>
            </w:tcBorders>
          </w:tcPr>
          <w:p w14:paraId="2EFC6114" w14:textId="77777777" w:rsidR="003A0A43" w:rsidRPr="00FC5C4E" w:rsidRDefault="003A0A43" w:rsidP="003A0A43">
            <w:pPr>
              <w:pStyle w:val="ListParagraph"/>
              <w:numPr>
                <w:ilvl w:val="0"/>
                <w:numId w:val="3"/>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Baseline rate: Bradycardia not accompanied by absent baseline variability</w:t>
            </w:r>
          </w:p>
          <w:p w14:paraId="232500E7" w14:textId="77777777" w:rsidR="003A0A43" w:rsidRPr="00FC5C4E" w:rsidRDefault="003A0A43" w:rsidP="003A0A43">
            <w:pPr>
              <w:pStyle w:val="ListParagraph"/>
              <w:numPr>
                <w:ilvl w:val="0"/>
                <w:numId w:val="3"/>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Baseline rate: Tachycardia</w:t>
            </w:r>
          </w:p>
          <w:p w14:paraId="5DA06014" w14:textId="77777777" w:rsidR="003A0A43" w:rsidRPr="00FC5C4E" w:rsidRDefault="003A0A43" w:rsidP="003A0A43">
            <w:pPr>
              <w:pStyle w:val="ListParagraph"/>
              <w:numPr>
                <w:ilvl w:val="0"/>
                <w:numId w:val="3"/>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Minimal variability</w:t>
            </w:r>
          </w:p>
          <w:p w14:paraId="6C92C803" w14:textId="77777777" w:rsidR="003A0A43" w:rsidRPr="00FC5C4E" w:rsidRDefault="003A0A43" w:rsidP="003A0A43">
            <w:pPr>
              <w:pStyle w:val="ListParagraph"/>
              <w:numPr>
                <w:ilvl w:val="0"/>
                <w:numId w:val="3"/>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Absent variability without recurrent decelerations</w:t>
            </w:r>
          </w:p>
          <w:p w14:paraId="561018BE" w14:textId="77777777" w:rsidR="003A0A43" w:rsidRPr="00FC5C4E" w:rsidRDefault="003A0A43" w:rsidP="003A0A43">
            <w:pPr>
              <w:pStyle w:val="ListParagraph"/>
              <w:numPr>
                <w:ilvl w:val="0"/>
                <w:numId w:val="3"/>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Marked variability</w:t>
            </w:r>
          </w:p>
          <w:p w14:paraId="42922264" w14:textId="77777777" w:rsidR="003A0A43" w:rsidRPr="00FC5C4E" w:rsidRDefault="003A0A43" w:rsidP="003A0A43">
            <w:pPr>
              <w:pStyle w:val="ListParagraph"/>
              <w:numPr>
                <w:ilvl w:val="0"/>
                <w:numId w:val="3"/>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Absence of induced accelerations after fetal stimulation</w:t>
            </w:r>
          </w:p>
          <w:p w14:paraId="7B3E2958" w14:textId="77777777" w:rsidR="003A0A43" w:rsidRPr="00FC5C4E" w:rsidRDefault="003A0A43" w:rsidP="003A0A43">
            <w:pPr>
              <w:pStyle w:val="ListParagraph"/>
              <w:numPr>
                <w:ilvl w:val="0"/>
                <w:numId w:val="3"/>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Recurrent variable decelerations with minimal or moderate variability</w:t>
            </w:r>
          </w:p>
          <w:p w14:paraId="1AC51F10" w14:textId="77777777" w:rsidR="003A0A43" w:rsidRPr="00FC5C4E" w:rsidRDefault="003A0A43" w:rsidP="003A0A43">
            <w:pPr>
              <w:pStyle w:val="ListParagraph"/>
              <w:numPr>
                <w:ilvl w:val="0"/>
                <w:numId w:val="3"/>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Prolonged deceleration</w:t>
            </w:r>
          </w:p>
          <w:p w14:paraId="174579AA" w14:textId="77777777" w:rsidR="003A0A43" w:rsidRPr="00FC5C4E" w:rsidRDefault="003A0A43" w:rsidP="003A0A43">
            <w:pPr>
              <w:pStyle w:val="ListParagraph"/>
              <w:numPr>
                <w:ilvl w:val="0"/>
                <w:numId w:val="3"/>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Recurrent late decelerations with moderate variability</w:t>
            </w:r>
          </w:p>
          <w:p w14:paraId="5F5921DB" w14:textId="77777777" w:rsidR="003A0A43" w:rsidRPr="00FC5C4E" w:rsidRDefault="003A0A43" w:rsidP="003A0A43">
            <w:pPr>
              <w:pStyle w:val="ListParagraph"/>
              <w:numPr>
                <w:ilvl w:val="0"/>
                <w:numId w:val="3"/>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Variable decelerations with “slow return to baseline,” “overshoots” or “shoulders”</w:t>
            </w:r>
          </w:p>
        </w:tc>
      </w:tr>
      <w:tr w:rsidR="003A0A43" w:rsidRPr="00FC5C4E" w14:paraId="07508C6B" w14:textId="77777777" w:rsidTr="009809B6">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7AA888" w14:textId="77777777" w:rsidR="003A0A43" w:rsidRPr="00FC5C4E" w:rsidRDefault="003A0A43" w:rsidP="009809B6">
            <w:pPr>
              <w:spacing w:after="0" w:line="240" w:lineRule="auto"/>
              <w:rPr>
                <w:rFonts w:eastAsia="Times New Roman" w:cs="Times New Roman"/>
                <w:b/>
                <w:bCs/>
                <w:color w:val="000000"/>
                <w:kern w:val="0"/>
                <w14:ligatures w14:val="none"/>
              </w:rPr>
            </w:pPr>
            <w:r w:rsidRPr="00FC5C4E">
              <w:rPr>
                <w:rFonts w:eastAsia="Times New Roman" w:cs="Times New Roman"/>
                <w:b/>
                <w:bCs/>
                <w:color w:val="000000"/>
                <w:kern w:val="0"/>
                <w14:ligatures w14:val="none"/>
              </w:rPr>
              <w:t>III</w:t>
            </w:r>
          </w:p>
          <w:p w14:paraId="4CA035C2" w14:textId="77777777" w:rsidR="003A0A43" w:rsidRPr="00FC5C4E" w:rsidRDefault="003A0A43" w:rsidP="009809B6">
            <w:pPr>
              <w:spacing w:after="0" w:line="240" w:lineRule="auto"/>
              <w:rPr>
                <w:rFonts w:eastAsia="Times New Roman" w:cs="Times New Roman"/>
                <w:b/>
                <w:bCs/>
                <w:kern w:val="0"/>
                <w14:ligatures w14:val="none"/>
              </w:rPr>
            </w:pPr>
            <w:r w:rsidRPr="00FC5C4E">
              <w:rPr>
                <w:rFonts w:eastAsia="Times New Roman" w:cs="Times New Roman"/>
                <w:b/>
                <w:bCs/>
                <w:color w:val="000000"/>
                <w:kern w:val="0"/>
                <w14:ligatures w14:val="none"/>
              </w:rPr>
              <w:t>Abnormal</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3B30D7" w14:textId="77777777" w:rsidR="003A0A43" w:rsidRPr="00FC5C4E" w:rsidRDefault="003A0A43" w:rsidP="009809B6">
            <w:pPr>
              <w:spacing w:after="0" w:line="240" w:lineRule="auto"/>
              <w:rPr>
                <w:rFonts w:eastAsia="Times New Roman" w:cs="Times New Roman"/>
                <w:kern w:val="0"/>
                <w14:ligatures w14:val="none"/>
              </w:rPr>
            </w:pPr>
            <w:r w:rsidRPr="00FC5C4E">
              <w:rPr>
                <w:rFonts w:eastAsia="Times New Roman" w:cs="Times New Roman"/>
                <w:color w:val="000000"/>
                <w:kern w:val="0"/>
                <w14:ligatures w14:val="none"/>
              </w:rPr>
              <w:t>Tracings in this category are predictive of abnormal acid-base status at the time of observation.</w:t>
            </w:r>
          </w:p>
        </w:tc>
        <w:tc>
          <w:tcPr>
            <w:tcW w:w="3595" w:type="dxa"/>
            <w:tcBorders>
              <w:top w:val="single" w:sz="4" w:space="0" w:color="000000"/>
              <w:left w:val="single" w:sz="4" w:space="0" w:color="000000"/>
              <w:bottom w:val="single" w:sz="4" w:space="0" w:color="000000"/>
              <w:right w:val="single" w:sz="4" w:space="0" w:color="000000"/>
            </w:tcBorders>
          </w:tcPr>
          <w:p w14:paraId="2ECD6805" w14:textId="77777777" w:rsidR="003A0A43" w:rsidRPr="00FC5C4E" w:rsidRDefault="003A0A43" w:rsidP="003A0A43">
            <w:pPr>
              <w:pStyle w:val="ListParagraph"/>
              <w:numPr>
                <w:ilvl w:val="0"/>
                <w:numId w:val="4"/>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Absent variability and any of the following:</w:t>
            </w:r>
          </w:p>
          <w:p w14:paraId="191C5F56" w14:textId="77777777" w:rsidR="003A0A43" w:rsidRPr="00FC5C4E" w:rsidRDefault="003A0A43" w:rsidP="003A0A43">
            <w:pPr>
              <w:pStyle w:val="ListParagraph"/>
              <w:numPr>
                <w:ilvl w:val="0"/>
                <w:numId w:val="5"/>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 xml:space="preserve">Recurrent late decelerations </w:t>
            </w:r>
          </w:p>
          <w:p w14:paraId="70821FB6" w14:textId="77777777" w:rsidR="003A0A43" w:rsidRPr="00FC5C4E" w:rsidRDefault="003A0A43" w:rsidP="003A0A43">
            <w:pPr>
              <w:pStyle w:val="ListParagraph"/>
              <w:numPr>
                <w:ilvl w:val="0"/>
                <w:numId w:val="5"/>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Recurrent variable decelerations</w:t>
            </w:r>
          </w:p>
          <w:p w14:paraId="4B076F2B" w14:textId="77777777" w:rsidR="003A0A43" w:rsidRPr="00FC5C4E" w:rsidRDefault="003A0A43" w:rsidP="003A0A43">
            <w:pPr>
              <w:pStyle w:val="ListParagraph"/>
              <w:numPr>
                <w:ilvl w:val="0"/>
                <w:numId w:val="5"/>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Bradycardia</w:t>
            </w:r>
          </w:p>
          <w:p w14:paraId="7740AD98" w14:textId="77777777" w:rsidR="003A0A43" w:rsidRPr="00FC5C4E" w:rsidRDefault="003A0A43" w:rsidP="003A0A43">
            <w:pPr>
              <w:pStyle w:val="ListParagraph"/>
              <w:numPr>
                <w:ilvl w:val="0"/>
                <w:numId w:val="4"/>
              </w:numPr>
              <w:spacing w:after="0" w:line="240" w:lineRule="auto"/>
              <w:rPr>
                <w:rFonts w:eastAsia="Times New Roman" w:cs="Times New Roman"/>
                <w:color w:val="000000"/>
                <w:kern w:val="0"/>
                <w14:ligatures w14:val="none"/>
              </w:rPr>
            </w:pPr>
            <w:r w:rsidRPr="00FC5C4E">
              <w:rPr>
                <w:rFonts w:eastAsia="Times New Roman" w:cs="Times New Roman"/>
                <w:color w:val="000000"/>
                <w:kern w:val="0"/>
                <w14:ligatures w14:val="none"/>
              </w:rPr>
              <w:t>Sinusoidal pattern</w:t>
            </w:r>
          </w:p>
        </w:tc>
      </w:tr>
    </w:tbl>
    <w:p w14:paraId="3827A370" w14:textId="77777777" w:rsidR="003A0A43" w:rsidRDefault="003A0A43" w:rsidP="003A0A43"/>
    <w:p w14:paraId="63B5CCDD" w14:textId="77777777" w:rsidR="003A0A43" w:rsidRDefault="003A0A43" w:rsidP="003A0A43">
      <w:pPr>
        <w:rPr>
          <w:b/>
          <w:bCs/>
        </w:rPr>
      </w:pPr>
      <w:r w:rsidRPr="009809B6">
        <w:rPr>
          <w:b/>
          <w:bCs/>
        </w:rPr>
        <w:t xml:space="preserve">Supplemental Table 3. </w:t>
      </w:r>
      <w:r>
        <w:rPr>
          <w:b/>
          <w:bCs/>
        </w:rPr>
        <w:t xml:space="preserve">  </w:t>
      </w:r>
      <w:r w:rsidRPr="003A0A43">
        <w:t>Dataset Distribution and Event Frequency</w:t>
      </w:r>
    </w:p>
    <w:tbl>
      <w:tblPr>
        <w:tblStyle w:val="TableGrid"/>
        <w:tblW w:w="0" w:type="auto"/>
        <w:tblLook w:val="04A0" w:firstRow="1" w:lastRow="0" w:firstColumn="1" w:lastColumn="0" w:noHBand="0" w:noVBand="1"/>
      </w:tblPr>
      <w:tblGrid>
        <w:gridCol w:w="1870"/>
        <w:gridCol w:w="1870"/>
        <w:gridCol w:w="1870"/>
        <w:gridCol w:w="1870"/>
        <w:gridCol w:w="1870"/>
      </w:tblGrid>
      <w:tr w:rsidR="003A0A43" w:rsidRPr="005846D7" w14:paraId="7FC31C66" w14:textId="77777777" w:rsidTr="00263CC1">
        <w:tc>
          <w:tcPr>
            <w:tcW w:w="1870" w:type="dxa"/>
            <w:shd w:val="clear" w:color="auto" w:fill="BFBFBF" w:themeFill="background1" w:themeFillShade="BF"/>
            <w:vAlign w:val="center"/>
          </w:tcPr>
          <w:p w14:paraId="50811792" w14:textId="77777777" w:rsidR="003A0A43" w:rsidRPr="005846D7" w:rsidRDefault="003A0A43" w:rsidP="00263CC1">
            <w:pPr>
              <w:rPr>
                <w:b/>
                <w:bCs/>
              </w:rPr>
            </w:pPr>
            <w:r>
              <w:rPr>
                <w:b/>
                <w:bCs/>
              </w:rPr>
              <w:t xml:space="preserve">Set </w:t>
            </w:r>
          </w:p>
        </w:tc>
        <w:tc>
          <w:tcPr>
            <w:tcW w:w="1870" w:type="dxa"/>
            <w:shd w:val="clear" w:color="auto" w:fill="BFBFBF" w:themeFill="background1" w:themeFillShade="BF"/>
            <w:vAlign w:val="center"/>
          </w:tcPr>
          <w:p w14:paraId="03721B5A" w14:textId="77777777" w:rsidR="003A0A43" w:rsidRPr="005846D7" w:rsidRDefault="003A0A43" w:rsidP="00263CC1">
            <w:pPr>
              <w:jc w:val="center"/>
              <w:rPr>
                <w:b/>
                <w:bCs/>
              </w:rPr>
            </w:pPr>
            <w:r>
              <w:rPr>
                <w:b/>
                <w:bCs/>
              </w:rPr>
              <w:t>Tracings</w:t>
            </w:r>
          </w:p>
        </w:tc>
        <w:tc>
          <w:tcPr>
            <w:tcW w:w="1870" w:type="dxa"/>
            <w:shd w:val="clear" w:color="auto" w:fill="BFBFBF" w:themeFill="background1" w:themeFillShade="BF"/>
            <w:vAlign w:val="center"/>
          </w:tcPr>
          <w:p w14:paraId="4B9000F8" w14:textId="77777777" w:rsidR="003A0A43" w:rsidRDefault="003A0A43" w:rsidP="00263CC1">
            <w:pPr>
              <w:jc w:val="center"/>
              <w:rPr>
                <w:b/>
                <w:bCs/>
              </w:rPr>
            </w:pPr>
            <w:r>
              <w:rPr>
                <w:b/>
                <w:bCs/>
              </w:rPr>
              <w:t>Accelerations</w:t>
            </w:r>
          </w:p>
        </w:tc>
        <w:tc>
          <w:tcPr>
            <w:tcW w:w="1870" w:type="dxa"/>
            <w:shd w:val="clear" w:color="auto" w:fill="BFBFBF" w:themeFill="background1" w:themeFillShade="BF"/>
            <w:vAlign w:val="center"/>
          </w:tcPr>
          <w:p w14:paraId="6E82098D" w14:textId="77777777" w:rsidR="003A0A43" w:rsidRDefault="003A0A43" w:rsidP="00263CC1">
            <w:pPr>
              <w:jc w:val="center"/>
              <w:rPr>
                <w:b/>
                <w:bCs/>
              </w:rPr>
            </w:pPr>
            <w:r>
              <w:rPr>
                <w:b/>
                <w:bCs/>
              </w:rPr>
              <w:t>Decelerations</w:t>
            </w:r>
          </w:p>
        </w:tc>
        <w:tc>
          <w:tcPr>
            <w:tcW w:w="1870" w:type="dxa"/>
            <w:shd w:val="clear" w:color="auto" w:fill="BFBFBF" w:themeFill="background1" w:themeFillShade="BF"/>
            <w:vAlign w:val="center"/>
          </w:tcPr>
          <w:p w14:paraId="0DB54FCD" w14:textId="77777777" w:rsidR="003A0A43" w:rsidRDefault="003A0A43" w:rsidP="00263CC1">
            <w:pPr>
              <w:jc w:val="center"/>
              <w:rPr>
                <w:b/>
                <w:bCs/>
              </w:rPr>
            </w:pPr>
            <w:r>
              <w:rPr>
                <w:b/>
                <w:bCs/>
              </w:rPr>
              <w:t>Contractions</w:t>
            </w:r>
          </w:p>
        </w:tc>
      </w:tr>
      <w:tr w:rsidR="003A0A43" w:rsidRPr="005846D7" w14:paraId="64D43062" w14:textId="77777777" w:rsidTr="00263CC1">
        <w:tc>
          <w:tcPr>
            <w:tcW w:w="9350" w:type="dxa"/>
            <w:gridSpan w:val="5"/>
            <w:shd w:val="clear" w:color="auto" w:fill="F2F2F2" w:themeFill="background1" w:themeFillShade="F2"/>
            <w:vAlign w:val="center"/>
          </w:tcPr>
          <w:p w14:paraId="7B256658" w14:textId="77777777" w:rsidR="003A0A43" w:rsidRPr="005846D7" w:rsidRDefault="003A0A43" w:rsidP="00263CC1">
            <w:pPr>
              <w:rPr>
                <w:b/>
                <w:bCs/>
              </w:rPr>
            </w:pPr>
            <w:r>
              <w:rPr>
                <w:b/>
                <w:bCs/>
              </w:rPr>
              <w:t>Acceleration, Deceleration and Contraction Events in Each Set</w:t>
            </w:r>
          </w:p>
        </w:tc>
      </w:tr>
      <w:tr w:rsidR="003A0A43" w:rsidRPr="005846D7" w14:paraId="25690108" w14:textId="77777777" w:rsidTr="00263CC1">
        <w:trPr>
          <w:trHeight w:val="206"/>
        </w:trPr>
        <w:tc>
          <w:tcPr>
            <w:tcW w:w="1870" w:type="dxa"/>
            <w:vAlign w:val="center"/>
          </w:tcPr>
          <w:p w14:paraId="3B510787" w14:textId="77777777" w:rsidR="003A0A43" w:rsidRPr="005846D7" w:rsidRDefault="003A0A43" w:rsidP="00263CC1">
            <w:r>
              <w:t>Training</w:t>
            </w:r>
          </w:p>
        </w:tc>
        <w:tc>
          <w:tcPr>
            <w:tcW w:w="1870" w:type="dxa"/>
            <w:vAlign w:val="center"/>
          </w:tcPr>
          <w:p w14:paraId="2E9A9D69" w14:textId="77777777" w:rsidR="003A0A43" w:rsidRPr="005846D7" w:rsidRDefault="003A0A43" w:rsidP="00263CC1">
            <w:pPr>
              <w:jc w:val="center"/>
            </w:pPr>
            <w:r w:rsidRPr="009809B6">
              <w:t>1600</w:t>
            </w:r>
          </w:p>
        </w:tc>
        <w:tc>
          <w:tcPr>
            <w:tcW w:w="1870" w:type="dxa"/>
            <w:vAlign w:val="center"/>
          </w:tcPr>
          <w:p w14:paraId="7C95970A" w14:textId="77777777" w:rsidR="003A0A43" w:rsidRPr="005846D7" w:rsidRDefault="003A0A43" w:rsidP="00263CC1">
            <w:pPr>
              <w:jc w:val="center"/>
            </w:pPr>
            <w:r w:rsidRPr="009809B6">
              <w:t>2567</w:t>
            </w:r>
          </w:p>
        </w:tc>
        <w:tc>
          <w:tcPr>
            <w:tcW w:w="1870" w:type="dxa"/>
            <w:vAlign w:val="center"/>
          </w:tcPr>
          <w:p w14:paraId="11D048EE" w14:textId="77777777" w:rsidR="003A0A43" w:rsidRPr="005846D7" w:rsidRDefault="003A0A43" w:rsidP="00263CC1">
            <w:pPr>
              <w:jc w:val="center"/>
            </w:pPr>
            <w:r w:rsidRPr="009809B6">
              <w:t>700</w:t>
            </w:r>
          </w:p>
        </w:tc>
        <w:tc>
          <w:tcPr>
            <w:tcW w:w="1870" w:type="dxa"/>
            <w:vAlign w:val="center"/>
          </w:tcPr>
          <w:p w14:paraId="7E8A9452" w14:textId="77777777" w:rsidR="003A0A43" w:rsidRPr="005846D7" w:rsidRDefault="003A0A43" w:rsidP="00263CC1">
            <w:pPr>
              <w:jc w:val="center"/>
            </w:pPr>
            <w:r w:rsidRPr="009809B6">
              <w:t>3409</w:t>
            </w:r>
          </w:p>
        </w:tc>
      </w:tr>
      <w:tr w:rsidR="003A0A43" w:rsidRPr="005846D7" w14:paraId="4A47D98B" w14:textId="77777777" w:rsidTr="00263CC1">
        <w:trPr>
          <w:trHeight w:val="152"/>
        </w:trPr>
        <w:tc>
          <w:tcPr>
            <w:tcW w:w="1870" w:type="dxa"/>
            <w:vAlign w:val="center"/>
          </w:tcPr>
          <w:p w14:paraId="25918039" w14:textId="723ADF8B" w:rsidR="003A0A43" w:rsidRPr="005846D7" w:rsidRDefault="003A0A43" w:rsidP="00263CC1">
            <w:r>
              <w:t>Validation</w:t>
            </w:r>
          </w:p>
        </w:tc>
        <w:tc>
          <w:tcPr>
            <w:tcW w:w="1870" w:type="dxa"/>
            <w:vAlign w:val="center"/>
          </w:tcPr>
          <w:p w14:paraId="59F0BE7B" w14:textId="77777777" w:rsidR="003A0A43" w:rsidRPr="005846D7" w:rsidRDefault="003A0A43" w:rsidP="00263CC1">
            <w:pPr>
              <w:jc w:val="center"/>
            </w:pPr>
            <w:r w:rsidRPr="009809B6">
              <w:t>421</w:t>
            </w:r>
          </w:p>
        </w:tc>
        <w:tc>
          <w:tcPr>
            <w:tcW w:w="1870" w:type="dxa"/>
            <w:vAlign w:val="center"/>
          </w:tcPr>
          <w:p w14:paraId="03C8623C" w14:textId="77777777" w:rsidR="003A0A43" w:rsidRPr="005846D7" w:rsidRDefault="003A0A43" w:rsidP="00263CC1">
            <w:pPr>
              <w:jc w:val="center"/>
            </w:pPr>
            <w:r w:rsidRPr="009809B6">
              <w:t>663</w:t>
            </w:r>
          </w:p>
        </w:tc>
        <w:tc>
          <w:tcPr>
            <w:tcW w:w="1870" w:type="dxa"/>
            <w:vAlign w:val="center"/>
          </w:tcPr>
          <w:p w14:paraId="396D3A57" w14:textId="77777777" w:rsidR="003A0A43" w:rsidRPr="005846D7" w:rsidRDefault="003A0A43" w:rsidP="00263CC1">
            <w:pPr>
              <w:jc w:val="center"/>
            </w:pPr>
            <w:r w:rsidRPr="009809B6">
              <w:t>173</w:t>
            </w:r>
          </w:p>
        </w:tc>
        <w:tc>
          <w:tcPr>
            <w:tcW w:w="1870" w:type="dxa"/>
            <w:vAlign w:val="center"/>
          </w:tcPr>
          <w:p w14:paraId="2E63EB55" w14:textId="77777777" w:rsidR="003A0A43" w:rsidRPr="005846D7" w:rsidRDefault="003A0A43" w:rsidP="00263CC1">
            <w:pPr>
              <w:jc w:val="center"/>
            </w:pPr>
            <w:r w:rsidRPr="009809B6">
              <w:t>920</w:t>
            </w:r>
          </w:p>
        </w:tc>
      </w:tr>
      <w:tr w:rsidR="003A0A43" w:rsidRPr="005846D7" w14:paraId="669D4D23" w14:textId="77777777" w:rsidTr="00263CC1">
        <w:trPr>
          <w:trHeight w:val="50"/>
        </w:trPr>
        <w:tc>
          <w:tcPr>
            <w:tcW w:w="1870" w:type="dxa"/>
            <w:vAlign w:val="center"/>
          </w:tcPr>
          <w:p w14:paraId="41719624" w14:textId="77777777" w:rsidR="003A0A43" w:rsidRPr="005846D7" w:rsidRDefault="003A0A43" w:rsidP="00263CC1">
            <w:r>
              <w:t>Test</w:t>
            </w:r>
          </w:p>
        </w:tc>
        <w:tc>
          <w:tcPr>
            <w:tcW w:w="1870" w:type="dxa"/>
            <w:vAlign w:val="center"/>
          </w:tcPr>
          <w:p w14:paraId="3D99CB74" w14:textId="77777777" w:rsidR="003A0A43" w:rsidRPr="005846D7" w:rsidRDefault="003A0A43" w:rsidP="00263CC1">
            <w:pPr>
              <w:jc w:val="center"/>
            </w:pPr>
            <w:r w:rsidRPr="009809B6">
              <w:t>591</w:t>
            </w:r>
          </w:p>
        </w:tc>
        <w:tc>
          <w:tcPr>
            <w:tcW w:w="1870" w:type="dxa"/>
            <w:vAlign w:val="center"/>
          </w:tcPr>
          <w:p w14:paraId="501EFBF4" w14:textId="77777777" w:rsidR="003A0A43" w:rsidRPr="005846D7" w:rsidRDefault="003A0A43" w:rsidP="00263CC1">
            <w:pPr>
              <w:jc w:val="center"/>
            </w:pPr>
            <w:r w:rsidRPr="009809B6">
              <w:t>992</w:t>
            </w:r>
          </w:p>
        </w:tc>
        <w:tc>
          <w:tcPr>
            <w:tcW w:w="1870" w:type="dxa"/>
            <w:vAlign w:val="center"/>
          </w:tcPr>
          <w:p w14:paraId="4FB49F2C" w14:textId="77777777" w:rsidR="003A0A43" w:rsidRPr="005846D7" w:rsidRDefault="003A0A43" w:rsidP="00263CC1">
            <w:pPr>
              <w:jc w:val="center"/>
            </w:pPr>
            <w:r w:rsidRPr="009809B6">
              <w:t>176</w:t>
            </w:r>
          </w:p>
        </w:tc>
        <w:tc>
          <w:tcPr>
            <w:tcW w:w="1870" w:type="dxa"/>
            <w:vAlign w:val="center"/>
          </w:tcPr>
          <w:p w14:paraId="5F4B4B86" w14:textId="77777777" w:rsidR="003A0A43" w:rsidRPr="005846D7" w:rsidRDefault="003A0A43" w:rsidP="00263CC1">
            <w:pPr>
              <w:jc w:val="center"/>
            </w:pPr>
            <w:r w:rsidRPr="009809B6">
              <w:t>1063</w:t>
            </w:r>
          </w:p>
        </w:tc>
      </w:tr>
      <w:tr w:rsidR="003A0A43" w:rsidRPr="005846D7" w14:paraId="49260929" w14:textId="77777777" w:rsidTr="009809B6">
        <w:trPr>
          <w:trHeight w:val="187"/>
        </w:trPr>
        <w:tc>
          <w:tcPr>
            <w:tcW w:w="9350" w:type="dxa"/>
            <w:gridSpan w:val="5"/>
            <w:shd w:val="clear" w:color="auto" w:fill="F2F2F2" w:themeFill="background1" w:themeFillShade="F2"/>
          </w:tcPr>
          <w:p w14:paraId="3BA5226A" w14:textId="77777777" w:rsidR="003A0A43" w:rsidRPr="005846D7" w:rsidRDefault="003A0A43" w:rsidP="009809B6">
            <w:pPr>
              <w:rPr>
                <w:b/>
                <w:bCs/>
              </w:rPr>
            </w:pPr>
            <w:r w:rsidRPr="005846D7">
              <w:rPr>
                <w:b/>
                <w:bCs/>
              </w:rPr>
              <w:lastRenderedPageBreak/>
              <w:t>Derived Function</w:t>
            </w:r>
            <w:r>
              <w:rPr>
                <w:b/>
                <w:bCs/>
              </w:rPr>
              <w:t>s</w:t>
            </w:r>
            <w:r w:rsidRPr="005846D7">
              <w:rPr>
                <w:b/>
                <w:bCs/>
              </w:rPr>
              <w:t xml:space="preserve"> </w:t>
            </w:r>
          </w:p>
        </w:tc>
      </w:tr>
      <w:tr w:rsidR="003A0A43" w:rsidRPr="005846D7" w14:paraId="2CAC6BC1" w14:textId="77777777" w:rsidTr="00263CC1">
        <w:trPr>
          <w:trHeight w:val="269"/>
        </w:trPr>
        <w:tc>
          <w:tcPr>
            <w:tcW w:w="1870" w:type="dxa"/>
            <w:vAlign w:val="center"/>
          </w:tcPr>
          <w:p w14:paraId="533A3CC4" w14:textId="77777777" w:rsidR="003A0A43" w:rsidRPr="005846D7" w:rsidRDefault="003A0A43" w:rsidP="00263CC1">
            <w:r w:rsidRPr="009809B6">
              <w:t>Training</w:t>
            </w:r>
          </w:p>
        </w:tc>
        <w:tc>
          <w:tcPr>
            <w:tcW w:w="1870" w:type="dxa"/>
            <w:vAlign w:val="center"/>
          </w:tcPr>
          <w:p w14:paraId="7C3A00FE" w14:textId="77777777" w:rsidR="003A0A43" w:rsidRPr="005846D7" w:rsidRDefault="003A0A43" w:rsidP="00263CC1">
            <w:pPr>
              <w:spacing w:line="240" w:lineRule="auto"/>
              <w:jc w:val="center"/>
            </w:pPr>
            <w:r w:rsidRPr="009809B6">
              <w:t>1600</w:t>
            </w:r>
          </w:p>
        </w:tc>
        <w:tc>
          <w:tcPr>
            <w:tcW w:w="1870" w:type="dxa"/>
            <w:vAlign w:val="center"/>
          </w:tcPr>
          <w:p w14:paraId="58450FA6" w14:textId="77777777" w:rsidR="003A0A43" w:rsidRPr="005846D7" w:rsidRDefault="003A0A43" w:rsidP="00263CC1">
            <w:pPr>
              <w:jc w:val="center"/>
            </w:pPr>
            <w:r w:rsidRPr="009809B6">
              <w:t>1.60</w:t>
            </w:r>
          </w:p>
        </w:tc>
        <w:tc>
          <w:tcPr>
            <w:tcW w:w="1870" w:type="dxa"/>
            <w:vAlign w:val="center"/>
          </w:tcPr>
          <w:p w14:paraId="6C764B6A" w14:textId="77777777" w:rsidR="003A0A43" w:rsidRPr="005846D7" w:rsidRDefault="003A0A43" w:rsidP="00263CC1">
            <w:pPr>
              <w:jc w:val="center"/>
            </w:pPr>
            <w:r w:rsidRPr="009809B6">
              <w:t>0.44</w:t>
            </w:r>
          </w:p>
        </w:tc>
        <w:tc>
          <w:tcPr>
            <w:tcW w:w="1870" w:type="dxa"/>
            <w:vAlign w:val="center"/>
          </w:tcPr>
          <w:p w14:paraId="113801DE" w14:textId="77777777" w:rsidR="003A0A43" w:rsidRPr="005846D7" w:rsidRDefault="003A0A43" w:rsidP="00263CC1">
            <w:pPr>
              <w:jc w:val="center"/>
            </w:pPr>
            <w:r w:rsidRPr="009809B6">
              <w:t>2.13</w:t>
            </w:r>
          </w:p>
        </w:tc>
      </w:tr>
      <w:tr w:rsidR="003A0A43" w:rsidRPr="005846D7" w14:paraId="7D38574A" w14:textId="77777777" w:rsidTr="00263CC1">
        <w:trPr>
          <w:trHeight w:val="206"/>
        </w:trPr>
        <w:tc>
          <w:tcPr>
            <w:tcW w:w="1870" w:type="dxa"/>
            <w:vAlign w:val="center"/>
          </w:tcPr>
          <w:p w14:paraId="6DAE973D" w14:textId="77777777" w:rsidR="003A0A43" w:rsidRPr="005846D7" w:rsidRDefault="003A0A43" w:rsidP="00263CC1">
            <w:r w:rsidRPr="009809B6">
              <w:t>Validation</w:t>
            </w:r>
          </w:p>
        </w:tc>
        <w:tc>
          <w:tcPr>
            <w:tcW w:w="1870" w:type="dxa"/>
            <w:vAlign w:val="center"/>
          </w:tcPr>
          <w:p w14:paraId="5DECEDFA" w14:textId="77777777" w:rsidR="003A0A43" w:rsidRPr="005846D7" w:rsidRDefault="003A0A43" w:rsidP="00263CC1">
            <w:pPr>
              <w:jc w:val="center"/>
            </w:pPr>
            <w:r w:rsidRPr="009809B6">
              <w:t>421</w:t>
            </w:r>
          </w:p>
        </w:tc>
        <w:tc>
          <w:tcPr>
            <w:tcW w:w="1870" w:type="dxa"/>
            <w:vAlign w:val="center"/>
          </w:tcPr>
          <w:p w14:paraId="65728289" w14:textId="77777777" w:rsidR="003A0A43" w:rsidRPr="005846D7" w:rsidRDefault="003A0A43" w:rsidP="00263CC1">
            <w:pPr>
              <w:jc w:val="center"/>
            </w:pPr>
            <w:r w:rsidRPr="009809B6">
              <w:t>1.57</w:t>
            </w:r>
          </w:p>
        </w:tc>
        <w:tc>
          <w:tcPr>
            <w:tcW w:w="1870" w:type="dxa"/>
            <w:vAlign w:val="center"/>
          </w:tcPr>
          <w:p w14:paraId="75069F21" w14:textId="77777777" w:rsidR="003A0A43" w:rsidRPr="005846D7" w:rsidRDefault="003A0A43" w:rsidP="00263CC1">
            <w:pPr>
              <w:jc w:val="center"/>
            </w:pPr>
            <w:r w:rsidRPr="009809B6">
              <w:t>0.41</w:t>
            </w:r>
          </w:p>
        </w:tc>
        <w:tc>
          <w:tcPr>
            <w:tcW w:w="1870" w:type="dxa"/>
            <w:vAlign w:val="center"/>
          </w:tcPr>
          <w:p w14:paraId="1A139B45" w14:textId="77777777" w:rsidR="003A0A43" w:rsidRPr="005846D7" w:rsidRDefault="003A0A43" w:rsidP="00263CC1">
            <w:pPr>
              <w:jc w:val="center"/>
            </w:pPr>
            <w:r w:rsidRPr="009809B6">
              <w:t>2.18</w:t>
            </w:r>
          </w:p>
        </w:tc>
      </w:tr>
      <w:tr w:rsidR="003A0A43" w:rsidRPr="005846D7" w14:paraId="0F298264" w14:textId="77777777" w:rsidTr="00263CC1">
        <w:trPr>
          <w:trHeight w:val="50"/>
        </w:trPr>
        <w:tc>
          <w:tcPr>
            <w:tcW w:w="1870" w:type="dxa"/>
            <w:vAlign w:val="center"/>
          </w:tcPr>
          <w:p w14:paraId="7579BF0B" w14:textId="77777777" w:rsidR="003A0A43" w:rsidRPr="005846D7" w:rsidRDefault="003A0A43" w:rsidP="00263CC1">
            <w:r w:rsidRPr="009809B6">
              <w:t>Test</w:t>
            </w:r>
          </w:p>
        </w:tc>
        <w:tc>
          <w:tcPr>
            <w:tcW w:w="1870" w:type="dxa"/>
            <w:vAlign w:val="center"/>
          </w:tcPr>
          <w:p w14:paraId="5AA3114A" w14:textId="77777777" w:rsidR="003A0A43" w:rsidRPr="005846D7" w:rsidRDefault="003A0A43" w:rsidP="00263CC1">
            <w:pPr>
              <w:jc w:val="center"/>
            </w:pPr>
            <w:r w:rsidRPr="009809B6">
              <w:t>591</w:t>
            </w:r>
          </w:p>
        </w:tc>
        <w:tc>
          <w:tcPr>
            <w:tcW w:w="1870" w:type="dxa"/>
            <w:vAlign w:val="center"/>
          </w:tcPr>
          <w:p w14:paraId="3CDB2D4F" w14:textId="77777777" w:rsidR="003A0A43" w:rsidRPr="005846D7" w:rsidRDefault="003A0A43" w:rsidP="00263CC1">
            <w:pPr>
              <w:jc w:val="center"/>
            </w:pPr>
            <w:r w:rsidRPr="009809B6">
              <w:t>1.68</w:t>
            </w:r>
          </w:p>
        </w:tc>
        <w:tc>
          <w:tcPr>
            <w:tcW w:w="1870" w:type="dxa"/>
            <w:vAlign w:val="center"/>
          </w:tcPr>
          <w:p w14:paraId="3F65F8FB" w14:textId="77777777" w:rsidR="003A0A43" w:rsidRPr="005846D7" w:rsidRDefault="003A0A43" w:rsidP="00263CC1">
            <w:pPr>
              <w:jc w:val="center"/>
            </w:pPr>
            <w:r w:rsidRPr="009809B6">
              <w:t>0.30</w:t>
            </w:r>
          </w:p>
        </w:tc>
        <w:tc>
          <w:tcPr>
            <w:tcW w:w="1870" w:type="dxa"/>
            <w:vAlign w:val="center"/>
          </w:tcPr>
          <w:p w14:paraId="460D8163" w14:textId="77777777" w:rsidR="003A0A43" w:rsidRPr="005846D7" w:rsidRDefault="003A0A43" w:rsidP="00263CC1">
            <w:pPr>
              <w:jc w:val="center"/>
            </w:pPr>
            <w:r w:rsidRPr="009809B6">
              <w:t>1.80</w:t>
            </w:r>
          </w:p>
        </w:tc>
      </w:tr>
    </w:tbl>
    <w:p w14:paraId="467BFE7C" w14:textId="77777777" w:rsidR="003A0A43" w:rsidRDefault="003A0A43" w:rsidP="003A0A43">
      <w:pPr>
        <w:rPr>
          <w:b/>
          <w:bCs/>
        </w:rPr>
      </w:pPr>
    </w:p>
    <w:p w14:paraId="79413536" w14:textId="52454B10" w:rsidR="003C4812" w:rsidRDefault="003C4812" w:rsidP="003C4812">
      <w:pPr>
        <w:rPr>
          <w:b/>
          <w:bCs/>
        </w:rPr>
      </w:pPr>
      <w:r>
        <w:rPr>
          <w:b/>
          <w:bCs/>
        </w:rPr>
        <w:t xml:space="preserve">Supplemental Table </w:t>
      </w:r>
      <w:r w:rsidR="00211439">
        <w:rPr>
          <w:b/>
          <w:bCs/>
        </w:rPr>
        <w:t>4</w:t>
      </w:r>
      <w:r>
        <w:rPr>
          <w:b/>
          <w:bCs/>
        </w:rPr>
        <w:t xml:space="preserve">. </w:t>
      </w:r>
      <w:r w:rsidRPr="00D3608F">
        <w:t xml:space="preserve">Evaluation Metric Formulas </w:t>
      </w:r>
    </w:p>
    <w:tbl>
      <w:tblPr>
        <w:tblStyle w:val="TableGrid"/>
        <w:tblW w:w="0" w:type="auto"/>
        <w:tblLook w:val="04A0" w:firstRow="1" w:lastRow="0" w:firstColumn="1" w:lastColumn="0" w:noHBand="0" w:noVBand="1"/>
      </w:tblPr>
      <w:tblGrid>
        <w:gridCol w:w="2985"/>
        <w:gridCol w:w="6365"/>
      </w:tblGrid>
      <w:tr w:rsidR="003C4812" w:rsidRPr="005846D7" w14:paraId="02FBDD97" w14:textId="77777777" w:rsidTr="0041463C">
        <w:trPr>
          <w:trHeight w:val="202"/>
        </w:trPr>
        <w:tc>
          <w:tcPr>
            <w:tcW w:w="2985" w:type="dxa"/>
            <w:shd w:val="clear" w:color="auto" w:fill="BFBFBF" w:themeFill="background1" w:themeFillShade="BF"/>
            <w:vAlign w:val="center"/>
          </w:tcPr>
          <w:p w14:paraId="55A3444A" w14:textId="77777777" w:rsidR="003C4812" w:rsidRPr="005846D7" w:rsidRDefault="003C4812" w:rsidP="0041463C">
            <w:pPr>
              <w:rPr>
                <w:b/>
                <w:bCs/>
              </w:rPr>
            </w:pPr>
            <w:r>
              <w:rPr>
                <w:b/>
                <w:bCs/>
              </w:rPr>
              <w:t>Formula Type</w:t>
            </w:r>
          </w:p>
        </w:tc>
        <w:tc>
          <w:tcPr>
            <w:tcW w:w="6365" w:type="dxa"/>
            <w:shd w:val="clear" w:color="auto" w:fill="BFBFBF" w:themeFill="background1" w:themeFillShade="BF"/>
            <w:vAlign w:val="center"/>
          </w:tcPr>
          <w:p w14:paraId="737FA578" w14:textId="77777777" w:rsidR="003C4812" w:rsidRPr="005846D7" w:rsidRDefault="003C4812" w:rsidP="0041463C">
            <w:pPr>
              <w:jc w:val="center"/>
              <w:rPr>
                <w:b/>
                <w:bCs/>
              </w:rPr>
            </w:pPr>
            <w:r>
              <w:rPr>
                <w:b/>
                <w:bCs/>
              </w:rPr>
              <w:t>Formula</w:t>
            </w:r>
          </w:p>
        </w:tc>
      </w:tr>
      <w:tr w:rsidR="003C4812" w:rsidRPr="005846D7" w14:paraId="54B8B96D" w14:textId="77777777" w:rsidTr="0041463C">
        <w:trPr>
          <w:trHeight w:val="506"/>
        </w:trPr>
        <w:tc>
          <w:tcPr>
            <w:tcW w:w="2985" w:type="dxa"/>
            <w:vAlign w:val="center"/>
          </w:tcPr>
          <w:p w14:paraId="13709A0A" w14:textId="42DC4990" w:rsidR="003C4812" w:rsidRPr="009F74BB" w:rsidRDefault="003C4812" w:rsidP="0041463C">
            <w:pPr>
              <w:rPr>
                <w:color w:val="000000" w:themeColor="text1"/>
                <w:vertAlign w:val="superscript"/>
              </w:rPr>
            </w:pPr>
            <w:r w:rsidRPr="009809B6">
              <w:rPr>
                <w:rFonts w:cs="Times New Roman"/>
                <w:color w:val="000000" w:themeColor="text1"/>
                <w:shd w:val="clear" w:color="auto" w:fill="FFFFFF"/>
              </w:rPr>
              <w:t>Precision</w:t>
            </w:r>
            <w:r w:rsidR="009F74BB">
              <w:rPr>
                <w:rFonts w:cs="Times New Roman"/>
                <w:color w:val="000000" w:themeColor="text1"/>
                <w:shd w:val="clear" w:color="auto" w:fill="FFFFFF"/>
                <w:vertAlign w:val="superscript"/>
              </w:rPr>
              <w:t>1</w:t>
            </w:r>
          </w:p>
        </w:tc>
        <w:tc>
          <w:tcPr>
            <w:tcW w:w="6365" w:type="dxa"/>
            <w:vAlign w:val="center"/>
          </w:tcPr>
          <w:p w14:paraId="61D21D3E" w14:textId="6A7C61B1" w:rsidR="003C4812" w:rsidRPr="009809B6" w:rsidRDefault="003C4812" w:rsidP="0041463C">
            <w:pPr>
              <w:jc w:val="center"/>
              <w:rPr>
                <w:color w:val="000000" w:themeColor="text1"/>
              </w:rPr>
            </w:pPr>
            <w:r w:rsidRPr="009809B6">
              <w:rPr>
                <w:rFonts w:cs="Times New Roman"/>
                <w:color w:val="000000" w:themeColor="text1"/>
                <w:shd w:val="clear" w:color="auto" w:fill="FFFFFF"/>
              </w:rPr>
              <w:t>TP</w:t>
            </w:r>
            <w:r w:rsidR="0041463C">
              <w:rPr>
                <w:rFonts w:cs="Times New Roman"/>
                <w:color w:val="000000" w:themeColor="text1"/>
                <w:shd w:val="clear" w:color="auto" w:fill="FFFFFF"/>
              </w:rPr>
              <w:t xml:space="preserve"> </w:t>
            </w:r>
            <w:r w:rsidRPr="009809B6">
              <w:rPr>
                <w:rFonts w:cs="Times New Roman"/>
                <w:color w:val="000000" w:themeColor="text1"/>
                <w:shd w:val="clear" w:color="auto" w:fill="FFFFFF"/>
              </w:rPr>
              <w:t>/</w:t>
            </w:r>
            <w:r w:rsidR="0041463C">
              <w:rPr>
                <w:rFonts w:cs="Times New Roman"/>
                <w:color w:val="000000" w:themeColor="text1"/>
                <w:shd w:val="clear" w:color="auto" w:fill="FFFFFF"/>
              </w:rPr>
              <w:t xml:space="preserve"> </w:t>
            </w:r>
            <w:r w:rsidRPr="009809B6">
              <w:rPr>
                <w:rFonts w:cs="Times New Roman"/>
                <w:color w:val="000000" w:themeColor="text1"/>
                <w:shd w:val="clear" w:color="auto" w:fill="FFFFFF"/>
              </w:rPr>
              <w:t>(TP + FP)</w:t>
            </w:r>
          </w:p>
        </w:tc>
      </w:tr>
      <w:tr w:rsidR="003C4812" w:rsidRPr="005846D7" w14:paraId="17DEB711" w14:textId="77777777" w:rsidTr="0041463C">
        <w:trPr>
          <w:trHeight w:val="506"/>
        </w:trPr>
        <w:tc>
          <w:tcPr>
            <w:tcW w:w="2985" w:type="dxa"/>
            <w:vAlign w:val="center"/>
          </w:tcPr>
          <w:p w14:paraId="4DAE65A3" w14:textId="0C7E8832" w:rsidR="003C4812" w:rsidRPr="009F74BB" w:rsidRDefault="003C4812" w:rsidP="0041463C">
            <w:pPr>
              <w:rPr>
                <w:color w:val="000000" w:themeColor="text1"/>
                <w:vertAlign w:val="superscript"/>
              </w:rPr>
            </w:pPr>
            <w:r w:rsidRPr="009809B6">
              <w:rPr>
                <w:rFonts w:cs="Times New Roman"/>
                <w:color w:val="000000" w:themeColor="text1"/>
                <w:shd w:val="clear" w:color="auto" w:fill="FFFFFF"/>
              </w:rPr>
              <w:t>Recall</w:t>
            </w:r>
            <w:r w:rsidR="009F74BB">
              <w:rPr>
                <w:rFonts w:cs="Times New Roman"/>
                <w:color w:val="000000" w:themeColor="text1"/>
                <w:shd w:val="clear" w:color="auto" w:fill="FFFFFF"/>
                <w:vertAlign w:val="superscript"/>
              </w:rPr>
              <w:t>1</w:t>
            </w:r>
          </w:p>
        </w:tc>
        <w:tc>
          <w:tcPr>
            <w:tcW w:w="6365" w:type="dxa"/>
            <w:vAlign w:val="center"/>
          </w:tcPr>
          <w:p w14:paraId="367DEC4B" w14:textId="2257B80D" w:rsidR="003C4812" w:rsidRPr="009809B6" w:rsidRDefault="003C4812" w:rsidP="0041463C">
            <w:pPr>
              <w:jc w:val="center"/>
              <w:rPr>
                <w:color w:val="000000" w:themeColor="text1"/>
              </w:rPr>
            </w:pPr>
            <w:r w:rsidRPr="009809B6">
              <w:rPr>
                <w:rFonts w:cs="Times New Roman"/>
                <w:color w:val="000000" w:themeColor="text1"/>
                <w:shd w:val="clear" w:color="auto" w:fill="FFFFFF"/>
              </w:rPr>
              <w:t>TP</w:t>
            </w:r>
            <w:r w:rsidR="0041463C">
              <w:rPr>
                <w:rFonts w:cs="Times New Roman"/>
                <w:color w:val="000000" w:themeColor="text1"/>
                <w:shd w:val="clear" w:color="auto" w:fill="FFFFFF"/>
              </w:rPr>
              <w:t xml:space="preserve"> </w:t>
            </w:r>
            <w:r w:rsidRPr="009809B6">
              <w:rPr>
                <w:rFonts w:cs="Times New Roman"/>
                <w:color w:val="000000" w:themeColor="text1"/>
                <w:shd w:val="clear" w:color="auto" w:fill="FFFFFF"/>
              </w:rPr>
              <w:t>/</w:t>
            </w:r>
            <w:r w:rsidR="0041463C">
              <w:rPr>
                <w:rFonts w:cs="Times New Roman"/>
                <w:color w:val="000000" w:themeColor="text1"/>
                <w:shd w:val="clear" w:color="auto" w:fill="FFFFFF"/>
              </w:rPr>
              <w:t xml:space="preserve"> </w:t>
            </w:r>
            <w:r w:rsidRPr="009809B6">
              <w:rPr>
                <w:rFonts w:cs="Times New Roman"/>
                <w:color w:val="000000" w:themeColor="text1"/>
                <w:shd w:val="clear" w:color="auto" w:fill="FFFFFF"/>
              </w:rPr>
              <w:t>(TP + FN)</w:t>
            </w:r>
          </w:p>
        </w:tc>
      </w:tr>
      <w:tr w:rsidR="003C4812" w:rsidRPr="005846D7" w14:paraId="14155F33" w14:textId="77777777" w:rsidTr="0041463C">
        <w:trPr>
          <w:trHeight w:val="506"/>
        </w:trPr>
        <w:tc>
          <w:tcPr>
            <w:tcW w:w="2985" w:type="dxa"/>
            <w:vAlign w:val="center"/>
          </w:tcPr>
          <w:p w14:paraId="5621B508" w14:textId="77777777" w:rsidR="003C4812" w:rsidRPr="009809B6" w:rsidRDefault="003C4812" w:rsidP="0041463C">
            <w:pPr>
              <w:rPr>
                <w:color w:val="000000" w:themeColor="text1"/>
              </w:rPr>
            </w:pPr>
            <w:r w:rsidRPr="009809B6">
              <w:rPr>
                <w:rFonts w:cs="Times New Roman"/>
                <w:color w:val="000000" w:themeColor="text1"/>
                <w:shd w:val="clear" w:color="auto" w:fill="FFFFFF"/>
              </w:rPr>
              <w:t>F1 Score</w:t>
            </w:r>
          </w:p>
        </w:tc>
        <w:tc>
          <w:tcPr>
            <w:tcW w:w="6365" w:type="dxa"/>
            <w:vAlign w:val="center"/>
          </w:tcPr>
          <w:p w14:paraId="662AD40A" w14:textId="1DD09B8E" w:rsidR="003C4812" w:rsidRPr="009809B6" w:rsidRDefault="003C4812" w:rsidP="0041463C">
            <w:pPr>
              <w:jc w:val="center"/>
              <w:rPr>
                <w:color w:val="000000" w:themeColor="text1"/>
              </w:rPr>
            </w:pPr>
            <w:r w:rsidRPr="009809B6">
              <w:rPr>
                <w:rFonts w:cs="Times New Roman"/>
                <w:color w:val="000000" w:themeColor="text1"/>
                <w:shd w:val="clear" w:color="auto" w:fill="FFFFFF"/>
              </w:rPr>
              <w:t>(2*Precision*Recall)</w:t>
            </w:r>
            <w:r w:rsidR="0041463C">
              <w:rPr>
                <w:rFonts w:cs="Times New Roman"/>
                <w:color w:val="000000" w:themeColor="text1"/>
                <w:shd w:val="clear" w:color="auto" w:fill="FFFFFF"/>
              </w:rPr>
              <w:t xml:space="preserve"> </w:t>
            </w:r>
            <w:r w:rsidRPr="009809B6">
              <w:rPr>
                <w:rFonts w:cs="Times New Roman"/>
                <w:color w:val="000000" w:themeColor="text1"/>
                <w:shd w:val="clear" w:color="auto" w:fill="FFFFFF"/>
              </w:rPr>
              <w:t>/</w:t>
            </w:r>
            <w:r w:rsidR="0041463C">
              <w:rPr>
                <w:rFonts w:cs="Times New Roman"/>
                <w:color w:val="000000" w:themeColor="text1"/>
                <w:shd w:val="clear" w:color="auto" w:fill="FFFFFF"/>
              </w:rPr>
              <w:t xml:space="preserve"> </w:t>
            </w:r>
            <w:r w:rsidRPr="009809B6">
              <w:rPr>
                <w:rFonts w:cs="Times New Roman"/>
                <w:color w:val="000000" w:themeColor="text1"/>
                <w:shd w:val="clear" w:color="auto" w:fill="FFFFFF"/>
              </w:rPr>
              <w:t>(Precision + Recall)</w:t>
            </w:r>
          </w:p>
        </w:tc>
      </w:tr>
      <w:tr w:rsidR="003C4812" w:rsidRPr="005846D7" w14:paraId="6E34CBA0" w14:textId="77777777" w:rsidTr="0041463C">
        <w:trPr>
          <w:trHeight w:val="506"/>
        </w:trPr>
        <w:tc>
          <w:tcPr>
            <w:tcW w:w="2985" w:type="dxa"/>
            <w:vAlign w:val="center"/>
          </w:tcPr>
          <w:p w14:paraId="12F1D9A8" w14:textId="77777777" w:rsidR="003C4812" w:rsidRPr="009809B6" w:rsidRDefault="003C4812" w:rsidP="0041463C">
            <w:pPr>
              <w:rPr>
                <w:color w:val="000000" w:themeColor="text1"/>
              </w:rPr>
            </w:pPr>
            <w:r w:rsidRPr="009809B6">
              <w:rPr>
                <w:rFonts w:cs="Times New Roman"/>
                <w:color w:val="000000" w:themeColor="text1"/>
                <w:shd w:val="clear" w:color="auto" w:fill="FFFFFF"/>
              </w:rPr>
              <w:t>Duration Ratio</w:t>
            </w:r>
          </w:p>
        </w:tc>
        <w:tc>
          <w:tcPr>
            <w:tcW w:w="6365" w:type="dxa"/>
            <w:vAlign w:val="center"/>
          </w:tcPr>
          <w:p w14:paraId="6337C95C" w14:textId="77777777" w:rsidR="003C4812" w:rsidRPr="009809B6" w:rsidRDefault="00000000" w:rsidP="0041463C">
            <w:pPr>
              <w:jc w:val="center"/>
              <w:rPr>
                <w:color w:val="000000" w:themeColor="text1"/>
              </w:rPr>
            </w:pPr>
            <m:oMathPara>
              <m:oMath>
                <m:f>
                  <m:fPr>
                    <m:ctrlPr>
                      <w:rPr>
                        <w:rFonts w:ascii="Cambria Math" w:hAnsi="Cambria Math" w:cs="Times New Roman"/>
                        <w:color w:val="000000" w:themeColor="text1"/>
                        <w:shd w:val="clear" w:color="auto" w:fill="FFFFFF"/>
                      </w:rPr>
                    </m:ctrlPr>
                  </m:fPr>
                  <m:num>
                    <m:r>
                      <m:rPr>
                        <m:sty m:val="p"/>
                      </m:rPr>
                      <w:rPr>
                        <w:rFonts w:ascii="Cambria Math" w:hAnsi="Cambria Math" w:cs="Times New Roman"/>
                        <w:color w:val="000000" w:themeColor="text1"/>
                        <w:shd w:val="clear" w:color="auto" w:fill="FFFFFF"/>
                      </w:rPr>
                      <m:t>Sum of durations of all events of particular type in AI Output</m:t>
                    </m:r>
                  </m:num>
                  <m:den>
                    <m:r>
                      <m:rPr>
                        <m:sty m:val="p"/>
                      </m:rPr>
                      <w:rPr>
                        <w:rFonts w:ascii="Cambria Math" w:hAnsi="Cambria Math" w:cs="Times New Roman"/>
                        <w:color w:val="000000" w:themeColor="text1"/>
                        <w:shd w:val="clear" w:color="auto" w:fill="FFFFFF"/>
                      </w:rPr>
                      <m:t>Sum of durations of all events of that type in Ground Truth</m:t>
                    </m:r>
                  </m:den>
                </m:f>
              </m:oMath>
            </m:oMathPara>
          </w:p>
        </w:tc>
      </w:tr>
      <w:tr w:rsidR="003C4812" w:rsidRPr="005846D7" w14:paraId="0895BCB1" w14:textId="77777777" w:rsidTr="0041463C">
        <w:trPr>
          <w:trHeight w:val="506"/>
        </w:trPr>
        <w:tc>
          <w:tcPr>
            <w:tcW w:w="2985" w:type="dxa"/>
            <w:vAlign w:val="center"/>
          </w:tcPr>
          <w:p w14:paraId="7A74A6F7" w14:textId="77777777" w:rsidR="003C4812" w:rsidRPr="009809B6" w:rsidRDefault="003C4812" w:rsidP="0041463C">
            <w:pPr>
              <w:rPr>
                <w:color w:val="000000" w:themeColor="text1"/>
              </w:rPr>
            </w:pPr>
            <w:r w:rsidRPr="009809B6">
              <w:rPr>
                <w:rFonts w:cs="Times New Roman"/>
                <w:color w:val="000000" w:themeColor="text1"/>
                <w:shd w:val="clear" w:color="auto" w:fill="FFFFFF"/>
              </w:rPr>
              <w:t>Numerical Ratio (or Event Count Ratio)</w:t>
            </w:r>
          </w:p>
        </w:tc>
        <w:tc>
          <w:tcPr>
            <w:tcW w:w="6365" w:type="dxa"/>
            <w:vAlign w:val="center"/>
          </w:tcPr>
          <w:p w14:paraId="68365CDF" w14:textId="77777777" w:rsidR="003C4812" w:rsidRPr="009809B6" w:rsidRDefault="00000000" w:rsidP="0041463C">
            <w:pPr>
              <w:jc w:val="center"/>
              <w:rPr>
                <w:color w:val="000000" w:themeColor="text1"/>
              </w:rPr>
            </w:pPr>
            <m:oMathPara>
              <m:oMath>
                <m:f>
                  <m:fPr>
                    <m:ctrlPr>
                      <w:rPr>
                        <w:rFonts w:ascii="Cambria Math" w:hAnsi="Cambria Math" w:cs="Times New Roman"/>
                        <w:color w:val="000000" w:themeColor="text1"/>
                        <w:shd w:val="clear" w:color="auto" w:fill="FFFFFF"/>
                      </w:rPr>
                    </m:ctrlPr>
                  </m:fPr>
                  <m:num>
                    <m:r>
                      <m:rPr>
                        <m:sty m:val="p"/>
                      </m:rPr>
                      <w:rPr>
                        <w:rFonts w:ascii="Cambria Math" w:hAnsi="Cambria Math" w:cs="Times New Roman"/>
                        <w:color w:val="000000" w:themeColor="text1"/>
                        <w:shd w:val="clear" w:color="auto" w:fill="FFFFFF"/>
                      </w:rPr>
                      <m:t>Number of all events of particular type in AI Output</m:t>
                    </m:r>
                  </m:num>
                  <m:den>
                    <m:r>
                      <m:rPr>
                        <m:sty m:val="p"/>
                      </m:rPr>
                      <w:rPr>
                        <w:rFonts w:ascii="Cambria Math" w:hAnsi="Cambria Math" w:cs="Times New Roman"/>
                        <w:color w:val="000000" w:themeColor="text1"/>
                        <w:shd w:val="clear" w:color="auto" w:fill="FFFFFF"/>
                      </w:rPr>
                      <m:t>Number of all events of that type in Ground Truth</m:t>
                    </m:r>
                  </m:den>
                </m:f>
              </m:oMath>
            </m:oMathPara>
          </w:p>
        </w:tc>
      </w:tr>
    </w:tbl>
    <w:p w14:paraId="03F72D87" w14:textId="38442AC5" w:rsidR="00D3608F" w:rsidRPr="00D3608F" w:rsidRDefault="00D3608F" w:rsidP="009F74BB">
      <w:r w:rsidRPr="00D3608F">
        <w:rPr>
          <w:b/>
          <w:bCs/>
        </w:rPr>
        <w:t>Abbreviations:</w:t>
      </w:r>
      <w:r>
        <w:t xml:space="preserve"> AI, artificial intelligence; TN, true negative; TP, true positive; FN, false negative; FP, false positive</w:t>
      </w:r>
    </w:p>
    <w:p w14:paraId="28FDD094" w14:textId="7443DB73" w:rsidR="00D3608F" w:rsidRDefault="009F74BB" w:rsidP="009F74BB">
      <w:r>
        <w:rPr>
          <w:vertAlign w:val="superscript"/>
        </w:rPr>
        <w:t>1</w:t>
      </w:r>
      <w:r w:rsidRPr="009F74BB">
        <w:t xml:space="preserve"> While iterating over all AI-detected events, an AI event sample was considered true positive (TP) if it had 5 seconds or more overlap with </w:t>
      </w:r>
      <w:r w:rsidR="00D3608F">
        <w:t>ground truth (</w:t>
      </w:r>
      <w:r w:rsidRPr="009F74BB">
        <w:t>GT</w:t>
      </w:r>
      <w:r w:rsidR="00D3608F">
        <w:t>)</w:t>
      </w:r>
      <w:r w:rsidRPr="009F74BB">
        <w:t xml:space="preserve"> event, else that AI event sample was considered false positive (FP). We then iterated over all GT events. A GT event sample was considered TP if it had 5 seconds or more overlaps with AI event, otherwise that GT event sample was considered false negative (FN).</w:t>
      </w:r>
    </w:p>
    <w:p w14:paraId="57D36168" w14:textId="77777777" w:rsidR="00211439" w:rsidRDefault="00211439" w:rsidP="009F74BB"/>
    <w:p w14:paraId="54D1B2D4" w14:textId="2493AE44" w:rsidR="00211439" w:rsidRDefault="00211439" w:rsidP="00211439">
      <w:pPr>
        <w:rPr>
          <w:b/>
          <w:bCs/>
        </w:rPr>
      </w:pPr>
      <w:r>
        <w:rPr>
          <w:b/>
          <w:bCs/>
        </w:rPr>
        <w:t xml:space="preserve">Supplemental Table 5. </w:t>
      </w:r>
      <w:r w:rsidRPr="003A0A43">
        <w:t>Computation time and Performance Characteristics</w:t>
      </w:r>
    </w:p>
    <w:tbl>
      <w:tblPr>
        <w:tblStyle w:val="TableGrid"/>
        <w:tblW w:w="0" w:type="auto"/>
        <w:tblLook w:val="04A0" w:firstRow="1" w:lastRow="0" w:firstColumn="1" w:lastColumn="0" w:noHBand="0" w:noVBand="1"/>
      </w:tblPr>
      <w:tblGrid>
        <w:gridCol w:w="3088"/>
        <w:gridCol w:w="3088"/>
        <w:gridCol w:w="3089"/>
      </w:tblGrid>
      <w:tr w:rsidR="00211439" w:rsidRPr="005846D7" w14:paraId="48981827" w14:textId="77777777" w:rsidTr="00F4532F">
        <w:trPr>
          <w:trHeight w:val="202"/>
        </w:trPr>
        <w:tc>
          <w:tcPr>
            <w:tcW w:w="3088" w:type="dxa"/>
            <w:shd w:val="clear" w:color="auto" w:fill="BFBFBF" w:themeFill="background1" w:themeFillShade="BF"/>
            <w:vAlign w:val="center"/>
          </w:tcPr>
          <w:p w14:paraId="0BC64017" w14:textId="77777777" w:rsidR="00211439" w:rsidRPr="005846D7" w:rsidRDefault="00211439" w:rsidP="00F4532F">
            <w:pPr>
              <w:rPr>
                <w:b/>
                <w:bCs/>
              </w:rPr>
            </w:pPr>
            <w:r>
              <w:rPr>
                <w:b/>
                <w:bCs/>
              </w:rPr>
              <w:t>Metric</w:t>
            </w:r>
          </w:p>
        </w:tc>
        <w:tc>
          <w:tcPr>
            <w:tcW w:w="3088" w:type="dxa"/>
            <w:shd w:val="clear" w:color="auto" w:fill="BFBFBF" w:themeFill="background1" w:themeFillShade="BF"/>
            <w:vAlign w:val="center"/>
          </w:tcPr>
          <w:p w14:paraId="4F957A5C" w14:textId="77777777" w:rsidR="00211439" w:rsidRPr="005846D7" w:rsidRDefault="00211439" w:rsidP="00F4532F">
            <w:pPr>
              <w:jc w:val="center"/>
              <w:rPr>
                <w:b/>
                <w:bCs/>
              </w:rPr>
            </w:pPr>
            <w:r>
              <w:rPr>
                <w:b/>
                <w:bCs/>
              </w:rPr>
              <w:t>Specification</w:t>
            </w:r>
          </w:p>
        </w:tc>
        <w:tc>
          <w:tcPr>
            <w:tcW w:w="3089" w:type="dxa"/>
            <w:shd w:val="clear" w:color="auto" w:fill="BFBFBF" w:themeFill="background1" w:themeFillShade="BF"/>
            <w:vAlign w:val="center"/>
          </w:tcPr>
          <w:p w14:paraId="34840A9E" w14:textId="77777777" w:rsidR="00211439" w:rsidRDefault="00211439" w:rsidP="00F4532F">
            <w:pPr>
              <w:jc w:val="center"/>
              <w:rPr>
                <w:b/>
                <w:bCs/>
              </w:rPr>
            </w:pPr>
            <w:r>
              <w:rPr>
                <w:b/>
                <w:bCs/>
              </w:rPr>
              <w:t>Achieved Performance</w:t>
            </w:r>
          </w:p>
        </w:tc>
      </w:tr>
      <w:tr w:rsidR="00211439" w:rsidRPr="005846D7" w14:paraId="3405B45E" w14:textId="77777777" w:rsidTr="00F4532F">
        <w:trPr>
          <w:trHeight w:val="50"/>
        </w:trPr>
        <w:tc>
          <w:tcPr>
            <w:tcW w:w="3088" w:type="dxa"/>
            <w:vAlign w:val="center"/>
          </w:tcPr>
          <w:p w14:paraId="0DE37852" w14:textId="77777777" w:rsidR="00211439" w:rsidRPr="005846D7" w:rsidRDefault="00211439" w:rsidP="00F4532F">
            <w:r>
              <w:t>Processing Capacity</w:t>
            </w:r>
          </w:p>
        </w:tc>
        <w:tc>
          <w:tcPr>
            <w:tcW w:w="3088" w:type="dxa"/>
            <w:vAlign w:val="center"/>
          </w:tcPr>
          <w:p w14:paraId="6A8BA7B2" w14:textId="77777777" w:rsidR="00211439" w:rsidRPr="005846D7" w:rsidRDefault="00211439" w:rsidP="00F4532F">
            <w:pPr>
              <w:jc w:val="center"/>
            </w:pPr>
            <w:r w:rsidRPr="009809B6">
              <w:t>1</w:t>
            </w:r>
            <w:r>
              <w:t>00 beds per minute</w:t>
            </w:r>
          </w:p>
        </w:tc>
        <w:tc>
          <w:tcPr>
            <w:tcW w:w="3089" w:type="dxa"/>
            <w:vAlign w:val="center"/>
          </w:tcPr>
          <w:p w14:paraId="0AAD4390" w14:textId="77777777" w:rsidR="00211439" w:rsidRPr="005846D7" w:rsidRDefault="00211439" w:rsidP="00F4532F">
            <w:pPr>
              <w:jc w:val="center"/>
            </w:pPr>
            <w:r>
              <w:t>100 beds in ~7.6 seconds</w:t>
            </w:r>
          </w:p>
        </w:tc>
      </w:tr>
      <w:tr w:rsidR="00211439" w:rsidRPr="005846D7" w14:paraId="7F0081E1" w14:textId="77777777" w:rsidTr="00F4532F">
        <w:trPr>
          <w:trHeight w:val="50"/>
        </w:trPr>
        <w:tc>
          <w:tcPr>
            <w:tcW w:w="3088" w:type="dxa"/>
            <w:vAlign w:val="center"/>
          </w:tcPr>
          <w:p w14:paraId="59E557CF" w14:textId="77777777" w:rsidR="00211439" w:rsidRPr="005846D7" w:rsidRDefault="00211439" w:rsidP="00F4532F">
            <w:r>
              <w:t>CPU Utilization</w:t>
            </w:r>
          </w:p>
        </w:tc>
        <w:tc>
          <w:tcPr>
            <w:tcW w:w="3088" w:type="dxa"/>
            <w:vAlign w:val="center"/>
          </w:tcPr>
          <w:p w14:paraId="4E667BFC" w14:textId="77777777" w:rsidR="00211439" w:rsidRPr="005846D7" w:rsidRDefault="00211439" w:rsidP="00F4532F">
            <w:pPr>
              <w:jc w:val="center"/>
            </w:pPr>
            <w:r>
              <w:t>-</w:t>
            </w:r>
          </w:p>
        </w:tc>
        <w:tc>
          <w:tcPr>
            <w:tcW w:w="3089" w:type="dxa"/>
            <w:vAlign w:val="center"/>
          </w:tcPr>
          <w:p w14:paraId="4CAF5FF1" w14:textId="77777777" w:rsidR="00211439" w:rsidRPr="005846D7" w:rsidRDefault="00211439" w:rsidP="00F4532F">
            <w:pPr>
              <w:jc w:val="center"/>
            </w:pPr>
            <w:r>
              <w:t>~16%</w:t>
            </w:r>
          </w:p>
        </w:tc>
      </w:tr>
      <w:tr w:rsidR="00211439" w:rsidRPr="005846D7" w14:paraId="52D76B05" w14:textId="77777777" w:rsidTr="00F4532F">
        <w:trPr>
          <w:trHeight w:val="50"/>
        </w:trPr>
        <w:tc>
          <w:tcPr>
            <w:tcW w:w="3088" w:type="dxa"/>
            <w:vAlign w:val="center"/>
          </w:tcPr>
          <w:p w14:paraId="51839311" w14:textId="77777777" w:rsidR="00211439" w:rsidRDefault="00211439" w:rsidP="00F4532F">
            <w:r>
              <w:t>Memory Utilization</w:t>
            </w:r>
          </w:p>
        </w:tc>
        <w:tc>
          <w:tcPr>
            <w:tcW w:w="3088" w:type="dxa"/>
            <w:vAlign w:val="center"/>
          </w:tcPr>
          <w:p w14:paraId="3FADD69B" w14:textId="77777777" w:rsidR="00211439" w:rsidRDefault="00211439" w:rsidP="00F4532F">
            <w:pPr>
              <w:spacing w:line="240" w:lineRule="auto"/>
              <w:jc w:val="center"/>
            </w:pPr>
            <w:r>
              <w:t>-</w:t>
            </w:r>
          </w:p>
        </w:tc>
        <w:tc>
          <w:tcPr>
            <w:tcW w:w="3089" w:type="dxa"/>
            <w:vAlign w:val="center"/>
          </w:tcPr>
          <w:p w14:paraId="0B0ED393" w14:textId="77777777" w:rsidR="00211439" w:rsidRDefault="00211439" w:rsidP="00F4532F">
            <w:pPr>
              <w:jc w:val="center"/>
            </w:pPr>
            <w:r>
              <w:t>~81%</w:t>
            </w:r>
          </w:p>
        </w:tc>
      </w:tr>
    </w:tbl>
    <w:p w14:paraId="2D3176A2" w14:textId="77777777" w:rsidR="00211439" w:rsidRDefault="00211439" w:rsidP="00211439">
      <w:r>
        <w:t xml:space="preserve">Abbreviations: </w:t>
      </w:r>
      <w:bookmarkStart w:id="7" w:name="_Hlk206409951"/>
      <w:r>
        <w:t>CPU, central processing unit</w:t>
      </w:r>
      <w:bookmarkEnd w:id="7"/>
    </w:p>
    <w:p w14:paraId="7D2B17E9" w14:textId="3CB69A21" w:rsidR="003C4812" w:rsidRPr="009F74BB" w:rsidRDefault="003C4812" w:rsidP="009F74BB">
      <w:pPr>
        <w:rPr>
          <w:vertAlign w:val="superscript"/>
        </w:rPr>
      </w:pPr>
    </w:p>
    <w:sectPr w:rsidR="003C4812" w:rsidRPr="009F7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D177F"/>
    <w:multiLevelType w:val="multilevel"/>
    <w:tmpl w:val="144AC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C92923"/>
    <w:multiLevelType w:val="hybridMultilevel"/>
    <w:tmpl w:val="B5F2B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B84BE0"/>
    <w:multiLevelType w:val="hybridMultilevel"/>
    <w:tmpl w:val="F67225DE"/>
    <w:lvl w:ilvl="0" w:tplc="9CB4205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133540"/>
    <w:multiLevelType w:val="hybridMultilevel"/>
    <w:tmpl w:val="2E783A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6A0387F"/>
    <w:multiLevelType w:val="hybridMultilevel"/>
    <w:tmpl w:val="62AE03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A8043CF"/>
    <w:multiLevelType w:val="hybridMultilevel"/>
    <w:tmpl w:val="C5EA45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86956477">
    <w:abstractNumId w:val="0"/>
  </w:num>
  <w:num w:numId="2" w16cid:durableId="1598514778">
    <w:abstractNumId w:val="3"/>
  </w:num>
  <w:num w:numId="3" w16cid:durableId="1278221866">
    <w:abstractNumId w:val="4"/>
  </w:num>
  <w:num w:numId="4" w16cid:durableId="882443153">
    <w:abstractNumId w:val="5"/>
  </w:num>
  <w:num w:numId="5" w16cid:durableId="129175547">
    <w:abstractNumId w:val="2"/>
  </w:num>
  <w:num w:numId="6" w16cid:durableId="18352173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C5C4E"/>
    <w:rsid w:val="0006224B"/>
    <w:rsid w:val="00150EE8"/>
    <w:rsid w:val="0015689B"/>
    <w:rsid w:val="00166A8D"/>
    <w:rsid w:val="00211439"/>
    <w:rsid w:val="00263CC1"/>
    <w:rsid w:val="002B1038"/>
    <w:rsid w:val="0034443D"/>
    <w:rsid w:val="003A0A43"/>
    <w:rsid w:val="003C4812"/>
    <w:rsid w:val="003E0484"/>
    <w:rsid w:val="003F1CBC"/>
    <w:rsid w:val="0041463C"/>
    <w:rsid w:val="004363D8"/>
    <w:rsid w:val="004455A7"/>
    <w:rsid w:val="00533E89"/>
    <w:rsid w:val="00542ED9"/>
    <w:rsid w:val="005D5A68"/>
    <w:rsid w:val="005E5C08"/>
    <w:rsid w:val="00642159"/>
    <w:rsid w:val="00671AB1"/>
    <w:rsid w:val="0073666D"/>
    <w:rsid w:val="007A23FA"/>
    <w:rsid w:val="00831275"/>
    <w:rsid w:val="00876138"/>
    <w:rsid w:val="009171AE"/>
    <w:rsid w:val="009A192E"/>
    <w:rsid w:val="009F74BB"/>
    <w:rsid w:val="00A3254A"/>
    <w:rsid w:val="00A736F6"/>
    <w:rsid w:val="00AA10DB"/>
    <w:rsid w:val="00AC4FC8"/>
    <w:rsid w:val="00AE7754"/>
    <w:rsid w:val="00B630FC"/>
    <w:rsid w:val="00BD0A23"/>
    <w:rsid w:val="00CA64D6"/>
    <w:rsid w:val="00CC448E"/>
    <w:rsid w:val="00D3608F"/>
    <w:rsid w:val="00DA3A07"/>
    <w:rsid w:val="00DE3FC4"/>
    <w:rsid w:val="00E477A9"/>
    <w:rsid w:val="00EF5F00"/>
    <w:rsid w:val="00F800D3"/>
    <w:rsid w:val="00FC5C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9CFC4"/>
  <w15:chartTrackingRefBased/>
  <w15:docId w15:val="{D98C0839-8210-674B-9613-F8EC2EFE9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A43"/>
    <w:pPr>
      <w:spacing w:line="259" w:lineRule="auto"/>
    </w:pPr>
    <w:rPr>
      <w:rFonts w:ascii="Times New Roman" w:hAnsi="Times New Roman"/>
      <w:sz w:val="22"/>
      <w:szCs w:val="22"/>
    </w:rPr>
  </w:style>
  <w:style w:type="paragraph" w:styleId="Heading1">
    <w:name w:val="heading 1"/>
    <w:basedOn w:val="Normal"/>
    <w:next w:val="Normal"/>
    <w:link w:val="Heading1Char"/>
    <w:uiPriority w:val="9"/>
    <w:qFormat/>
    <w:rsid w:val="00FC5C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5C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C5C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5C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5C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5C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5C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5C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5C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5C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5C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C5C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5C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5C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5C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5C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5C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5C4E"/>
    <w:rPr>
      <w:rFonts w:eastAsiaTheme="majorEastAsia" w:cstheme="majorBidi"/>
      <w:color w:val="272727" w:themeColor="text1" w:themeTint="D8"/>
    </w:rPr>
  </w:style>
  <w:style w:type="paragraph" w:styleId="Title">
    <w:name w:val="Title"/>
    <w:basedOn w:val="Normal"/>
    <w:next w:val="Normal"/>
    <w:link w:val="TitleChar"/>
    <w:uiPriority w:val="10"/>
    <w:qFormat/>
    <w:rsid w:val="00FC5C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5C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5C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5C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5C4E"/>
    <w:pPr>
      <w:spacing w:before="160"/>
      <w:jc w:val="center"/>
    </w:pPr>
    <w:rPr>
      <w:i/>
      <w:iCs/>
      <w:color w:val="404040" w:themeColor="text1" w:themeTint="BF"/>
    </w:rPr>
  </w:style>
  <w:style w:type="character" w:customStyle="1" w:styleId="QuoteChar">
    <w:name w:val="Quote Char"/>
    <w:basedOn w:val="DefaultParagraphFont"/>
    <w:link w:val="Quote"/>
    <w:uiPriority w:val="29"/>
    <w:rsid w:val="00FC5C4E"/>
    <w:rPr>
      <w:i/>
      <w:iCs/>
      <w:color w:val="404040" w:themeColor="text1" w:themeTint="BF"/>
    </w:rPr>
  </w:style>
  <w:style w:type="paragraph" w:styleId="ListParagraph">
    <w:name w:val="List Paragraph"/>
    <w:basedOn w:val="Normal"/>
    <w:uiPriority w:val="34"/>
    <w:qFormat/>
    <w:rsid w:val="00FC5C4E"/>
    <w:pPr>
      <w:ind w:left="720"/>
      <w:contextualSpacing/>
    </w:pPr>
  </w:style>
  <w:style w:type="character" w:styleId="IntenseEmphasis">
    <w:name w:val="Intense Emphasis"/>
    <w:basedOn w:val="DefaultParagraphFont"/>
    <w:uiPriority w:val="21"/>
    <w:qFormat/>
    <w:rsid w:val="00FC5C4E"/>
    <w:rPr>
      <w:i/>
      <w:iCs/>
      <w:color w:val="0F4761" w:themeColor="accent1" w:themeShade="BF"/>
    </w:rPr>
  </w:style>
  <w:style w:type="paragraph" w:styleId="IntenseQuote">
    <w:name w:val="Intense Quote"/>
    <w:basedOn w:val="Normal"/>
    <w:next w:val="Normal"/>
    <w:link w:val="IntenseQuoteChar"/>
    <w:uiPriority w:val="30"/>
    <w:qFormat/>
    <w:rsid w:val="00FC5C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5C4E"/>
    <w:rPr>
      <w:i/>
      <w:iCs/>
      <w:color w:val="0F4761" w:themeColor="accent1" w:themeShade="BF"/>
    </w:rPr>
  </w:style>
  <w:style w:type="character" w:styleId="IntenseReference">
    <w:name w:val="Intense Reference"/>
    <w:basedOn w:val="DefaultParagraphFont"/>
    <w:uiPriority w:val="32"/>
    <w:qFormat/>
    <w:rsid w:val="00FC5C4E"/>
    <w:rPr>
      <w:b/>
      <w:bCs/>
      <w:smallCaps/>
      <w:color w:val="0F4761" w:themeColor="accent1" w:themeShade="BF"/>
      <w:spacing w:val="5"/>
    </w:rPr>
  </w:style>
  <w:style w:type="paragraph" w:styleId="NormalWeb">
    <w:name w:val="Normal (Web)"/>
    <w:basedOn w:val="Normal"/>
    <w:uiPriority w:val="99"/>
    <w:semiHidden/>
    <w:unhideWhenUsed/>
    <w:rsid w:val="00FC5C4E"/>
    <w:pPr>
      <w:spacing w:before="100" w:beforeAutospacing="1" w:after="100" w:afterAutospacing="1" w:line="240" w:lineRule="auto"/>
    </w:pPr>
    <w:rPr>
      <w:rFonts w:eastAsia="Times New Roman" w:cs="Times New Roman"/>
      <w:kern w:val="0"/>
      <w14:ligatures w14:val="none"/>
    </w:rPr>
  </w:style>
  <w:style w:type="character" w:customStyle="1" w:styleId="apple-tab-span">
    <w:name w:val="apple-tab-span"/>
    <w:basedOn w:val="DefaultParagraphFont"/>
    <w:rsid w:val="00FC5C4E"/>
  </w:style>
  <w:style w:type="table" w:styleId="TableGrid">
    <w:name w:val="Table Grid"/>
    <w:basedOn w:val="TableNormal"/>
    <w:uiPriority w:val="39"/>
    <w:rsid w:val="003A0A4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A0A43"/>
  </w:style>
  <w:style w:type="paragraph" w:customStyle="1" w:styleId="EndNoteBibliographyTitle">
    <w:name w:val="EndNote Bibliography Title"/>
    <w:basedOn w:val="Normal"/>
    <w:link w:val="EndNoteBibliographyTitleChar"/>
    <w:rsid w:val="00D3608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3608F"/>
    <w:rPr>
      <w:rFonts w:ascii="Times New Roman" w:hAnsi="Times New Roman" w:cs="Times New Roman"/>
      <w:noProof/>
      <w:sz w:val="22"/>
      <w:szCs w:val="22"/>
    </w:rPr>
  </w:style>
  <w:style w:type="paragraph" w:customStyle="1" w:styleId="EndNoteBibliography">
    <w:name w:val="EndNote Bibliography"/>
    <w:basedOn w:val="Normal"/>
    <w:link w:val="EndNoteBibliographyChar"/>
    <w:rsid w:val="00D3608F"/>
    <w:pPr>
      <w:spacing w:line="240" w:lineRule="auto"/>
    </w:pPr>
    <w:rPr>
      <w:rFonts w:cs="Times New Roman"/>
      <w:noProof/>
    </w:rPr>
  </w:style>
  <w:style w:type="character" w:customStyle="1" w:styleId="EndNoteBibliographyChar">
    <w:name w:val="EndNote Bibliography Char"/>
    <w:basedOn w:val="DefaultParagraphFont"/>
    <w:link w:val="EndNoteBibliography"/>
    <w:rsid w:val="00D3608F"/>
    <w:rPr>
      <w:rFonts w:ascii="Times New Roman" w:hAnsi="Times New Roman" w:cs="Times New Roman"/>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1734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4060</Words>
  <Characters>23143</Characters>
  <Application>Microsoft Office Word</Application>
  <DocSecurity>0</DocSecurity>
  <Lines>192</Lines>
  <Paragraphs>54</Paragraphs>
  <ScaleCrop>false</ScaleCrop>
  <Company/>
  <LinksUpToDate>false</LinksUpToDate>
  <CharactersWithSpaces>2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ogart</dc:creator>
  <cp:keywords/>
  <dc:description/>
  <cp:lastModifiedBy>Kelly Wolfe</cp:lastModifiedBy>
  <cp:revision>7</cp:revision>
  <dcterms:created xsi:type="dcterms:W3CDTF">2025-08-18T16:24:00Z</dcterms:created>
  <dcterms:modified xsi:type="dcterms:W3CDTF">2025-08-18T16:52:00Z</dcterms:modified>
</cp:coreProperties>
</file>